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1BC70" w14:textId="54ADB778" w:rsidR="00455698" w:rsidRPr="004A2B1E" w:rsidRDefault="00455698" w:rsidP="00B72C9C">
      <w:pPr>
        <w:spacing w:line="360" w:lineRule="auto"/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4A2B1E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t>Supplementary</w:t>
      </w:r>
      <w:r w:rsidR="00B72C9C" w:rsidRPr="004A2B1E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t xml:space="preserve"> Tables</w:t>
      </w:r>
      <w:r w:rsidR="00DF0A2E" w:rsidRPr="004A2B1E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t>:</w:t>
      </w:r>
    </w:p>
    <w:p w14:paraId="27645096" w14:textId="77777777" w:rsidR="00B709E8" w:rsidRPr="00B72C9C" w:rsidRDefault="00B709E8" w:rsidP="00B72C9C">
      <w:pPr>
        <w:spacing w:line="360" w:lineRule="auto"/>
        <w:rPr>
          <w:rFonts w:ascii="Times New Roman" w:eastAsia="Times New Roman" w:hAnsi="Times New Roman" w:cs="Times New Roman"/>
          <w:b/>
          <w:noProof/>
          <w:color w:val="000000" w:themeColor="text1"/>
          <w:sz w:val="22"/>
        </w:rPr>
      </w:pPr>
    </w:p>
    <w:p w14:paraId="2A052657" w14:textId="1F77DB4F" w:rsidR="000B1138" w:rsidRPr="004A2B1E" w:rsidRDefault="000B1138" w:rsidP="00B72C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2B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203559" w:rsidRPr="004A2B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4A2B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-specific primer pairs for </w:t>
      </w:r>
      <w:proofErr w:type="spellStart"/>
      <w:r w:rsidRPr="004A2B1E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4A2B1E">
        <w:rPr>
          <w:rFonts w:ascii="Times New Roman" w:hAnsi="Times New Roman" w:cs="Times New Roman"/>
          <w:color w:val="000000" w:themeColor="text1"/>
          <w:sz w:val="24"/>
          <w:szCs w:val="24"/>
        </w:rPr>
        <w:t>-PCR.</w:t>
      </w:r>
    </w:p>
    <w:tbl>
      <w:tblPr>
        <w:tblStyle w:val="a7"/>
        <w:tblW w:w="487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4897"/>
        <w:gridCol w:w="4973"/>
        <w:gridCol w:w="1543"/>
      </w:tblGrid>
      <w:tr w:rsidR="005F233E" w:rsidRPr="005F233E" w14:paraId="7A5DAF1D" w14:textId="77777777" w:rsidTr="004A2B1E">
        <w:trPr>
          <w:trHeight w:val="315"/>
        </w:trPr>
        <w:tc>
          <w:tcPr>
            <w:tcW w:w="8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528F6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Gene name</w:t>
            </w:r>
          </w:p>
        </w:tc>
        <w:tc>
          <w:tcPr>
            <w:tcW w:w="17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0B8A9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Forward primer (5’-3’)</w:t>
            </w:r>
          </w:p>
        </w:tc>
        <w:tc>
          <w:tcPr>
            <w:tcW w:w="182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91439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Reverse primer (5’-3’)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9869A" w14:textId="2CD8043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Product (bp)</w:t>
            </w:r>
          </w:p>
        </w:tc>
      </w:tr>
      <w:tr w:rsidR="005F233E" w:rsidRPr="005F233E" w14:paraId="0A575593" w14:textId="77777777" w:rsidTr="004A2B1E">
        <w:trPr>
          <w:trHeight w:val="375"/>
        </w:trPr>
        <w:tc>
          <w:tcPr>
            <w:tcW w:w="807" w:type="pct"/>
            <w:tcBorders>
              <w:top w:val="single" w:sz="4" w:space="0" w:color="auto"/>
            </w:tcBorders>
            <w:noWrap/>
            <w:hideMark/>
          </w:tcPr>
          <w:p w14:paraId="5044FA7B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LOX2_2</w:t>
            </w:r>
          </w:p>
        </w:tc>
        <w:tc>
          <w:tcPr>
            <w:tcW w:w="1799" w:type="pct"/>
            <w:tcBorders>
              <w:top w:val="single" w:sz="4" w:space="0" w:color="auto"/>
            </w:tcBorders>
            <w:noWrap/>
            <w:hideMark/>
          </w:tcPr>
          <w:p w14:paraId="142A49DF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TCCTAGACGTTGCAGAACTGG</w:t>
            </w:r>
          </w:p>
        </w:tc>
        <w:tc>
          <w:tcPr>
            <w:tcW w:w="1827" w:type="pct"/>
            <w:tcBorders>
              <w:top w:val="single" w:sz="4" w:space="0" w:color="auto"/>
            </w:tcBorders>
            <w:noWrap/>
            <w:hideMark/>
          </w:tcPr>
          <w:p w14:paraId="3560A1D7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ACCAACGCATGCAACACTG</w:t>
            </w:r>
          </w:p>
        </w:tc>
        <w:tc>
          <w:tcPr>
            <w:tcW w:w="568" w:type="pct"/>
            <w:tcBorders>
              <w:top w:val="single" w:sz="4" w:space="0" w:color="auto"/>
            </w:tcBorders>
            <w:noWrap/>
            <w:hideMark/>
          </w:tcPr>
          <w:p w14:paraId="572D926D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61</w:t>
            </w:r>
          </w:p>
        </w:tc>
      </w:tr>
      <w:tr w:rsidR="005F233E" w:rsidRPr="005F233E" w14:paraId="5CD9F84B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249217B1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OPR11_2</w:t>
            </w:r>
          </w:p>
        </w:tc>
        <w:tc>
          <w:tcPr>
            <w:tcW w:w="1799" w:type="pct"/>
            <w:noWrap/>
            <w:hideMark/>
          </w:tcPr>
          <w:p w14:paraId="0A38524C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GAAGCAACTGGGGTCTCTG</w:t>
            </w:r>
          </w:p>
        </w:tc>
        <w:tc>
          <w:tcPr>
            <w:tcW w:w="1827" w:type="pct"/>
            <w:noWrap/>
            <w:hideMark/>
          </w:tcPr>
          <w:p w14:paraId="2DB9F0BF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GGAGCTTCTCCATTTGGCTGA</w:t>
            </w:r>
          </w:p>
        </w:tc>
        <w:tc>
          <w:tcPr>
            <w:tcW w:w="568" w:type="pct"/>
            <w:noWrap/>
            <w:hideMark/>
          </w:tcPr>
          <w:p w14:paraId="51559FA2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89</w:t>
            </w:r>
          </w:p>
        </w:tc>
      </w:tr>
      <w:tr w:rsidR="005F233E" w:rsidRPr="005F233E" w14:paraId="086A3BC8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65B4BFC7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JMT-like</w:t>
            </w:r>
          </w:p>
        </w:tc>
        <w:tc>
          <w:tcPr>
            <w:tcW w:w="1799" w:type="pct"/>
            <w:noWrap/>
            <w:hideMark/>
          </w:tcPr>
          <w:p w14:paraId="1E3AC3AE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CATGCCAGATGTCGCAATC</w:t>
            </w:r>
          </w:p>
        </w:tc>
        <w:tc>
          <w:tcPr>
            <w:tcW w:w="1827" w:type="pct"/>
            <w:noWrap/>
            <w:hideMark/>
          </w:tcPr>
          <w:p w14:paraId="4F719B23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GAAGAACGCTGGCAATGTC</w:t>
            </w:r>
          </w:p>
        </w:tc>
        <w:tc>
          <w:tcPr>
            <w:tcW w:w="568" w:type="pct"/>
            <w:noWrap/>
            <w:hideMark/>
          </w:tcPr>
          <w:p w14:paraId="54597F01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13</w:t>
            </w:r>
          </w:p>
        </w:tc>
      </w:tr>
      <w:tr w:rsidR="005F233E" w:rsidRPr="005F233E" w14:paraId="6C3882F7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5F2B40D7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MYC2-like</w:t>
            </w:r>
          </w:p>
        </w:tc>
        <w:tc>
          <w:tcPr>
            <w:tcW w:w="1799" w:type="pct"/>
            <w:noWrap/>
            <w:hideMark/>
          </w:tcPr>
          <w:p w14:paraId="11BBC90E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AGCACAATCGCATGGCATC</w:t>
            </w:r>
          </w:p>
        </w:tc>
        <w:tc>
          <w:tcPr>
            <w:tcW w:w="1827" w:type="pct"/>
            <w:noWrap/>
            <w:hideMark/>
          </w:tcPr>
          <w:p w14:paraId="6C1CDF59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CAGAGACTTGACTTGGTGGAC</w:t>
            </w:r>
          </w:p>
        </w:tc>
        <w:tc>
          <w:tcPr>
            <w:tcW w:w="568" w:type="pct"/>
            <w:noWrap/>
            <w:hideMark/>
          </w:tcPr>
          <w:p w14:paraId="2AB13B31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23</w:t>
            </w:r>
          </w:p>
        </w:tc>
      </w:tr>
      <w:tr w:rsidR="005F233E" w:rsidRPr="005F233E" w14:paraId="3EB4FF33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1653F517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AL_2</w:t>
            </w:r>
          </w:p>
        </w:tc>
        <w:tc>
          <w:tcPr>
            <w:tcW w:w="1799" w:type="pct"/>
            <w:noWrap/>
            <w:hideMark/>
          </w:tcPr>
          <w:p w14:paraId="25711E40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CAAGTTTGTTGACGGGCGAA</w:t>
            </w:r>
          </w:p>
        </w:tc>
        <w:tc>
          <w:tcPr>
            <w:tcW w:w="1827" w:type="pct"/>
            <w:noWrap/>
            <w:hideMark/>
          </w:tcPr>
          <w:p w14:paraId="7FA23E49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GAGGAGCACCATTCCACTC</w:t>
            </w:r>
          </w:p>
        </w:tc>
        <w:tc>
          <w:tcPr>
            <w:tcW w:w="568" w:type="pct"/>
            <w:noWrap/>
            <w:hideMark/>
          </w:tcPr>
          <w:p w14:paraId="0E3C69D6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30</w:t>
            </w:r>
          </w:p>
        </w:tc>
      </w:tr>
      <w:tr w:rsidR="005F233E" w:rsidRPr="005F233E" w14:paraId="00398E37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17979C3B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AL_3</w:t>
            </w:r>
          </w:p>
        </w:tc>
        <w:tc>
          <w:tcPr>
            <w:tcW w:w="1799" w:type="pct"/>
            <w:noWrap/>
            <w:hideMark/>
          </w:tcPr>
          <w:p w14:paraId="7F2F9DBB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CGTCGGTGCTAGTGGAGAG</w:t>
            </w:r>
          </w:p>
        </w:tc>
        <w:tc>
          <w:tcPr>
            <w:tcW w:w="1827" w:type="pct"/>
            <w:noWrap/>
            <w:hideMark/>
          </w:tcPr>
          <w:p w14:paraId="60C318A6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TCAGTGCGTGCTCAACAAG</w:t>
            </w:r>
          </w:p>
        </w:tc>
        <w:tc>
          <w:tcPr>
            <w:tcW w:w="568" w:type="pct"/>
            <w:noWrap/>
            <w:hideMark/>
          </w:tcPr>
          <w:p w14:paraId="3795931D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62</w:t>
            </w:r>
          </w:p>
        </w:tc>
      </w:tr>
      <w:tr w:rsidR="005F233E" w:rsidRPr="005F233E" w14:paraId="7D832374" w14:textId="77777777" w:rsidTr="004A2B1E">
        <w:trPr>
          <w:trHeight w:val="345"/>
        </w:trPr>
        <w:tc>
          <w:tcPr>
            <w:tcW w:w="807" w:type="pct"/>
            <w:noWrap/>
            <w:hideMark/>
          </w:tcPr>
          <w:p w14:paraId="28EE378B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GPPS7</w:t>
            </w:r>
          </w:p>
        </w:tc>
        <w:tc>
          <w:tcPr>
            <w:tcW w:w="1799" w:type="pct"/>
            <w:noWrap/>
            <w:hideMark/>
          </w:tcPr>
          <w:p w14:paraId="7E9AB342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GCGGAGTGATAATCGGAGGAG</w:t>
            </w:r>
          </w:p>
        </w:tc>
        <w:tc>
          <w:tcPr>
            <w:tcW w:w="1827" w:type="pct"/>
            <w:noWrap/>
            <w:hideMark/>
          </w:tcPr>
          <w:p w14:paraId="0FDBECD5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CCATCAGCTTTGGATACGTGG</w:t>
            </w:r>
          </w:p>
        </w:tc>
        <w:tc>
          <w:tcPr>
            <w:tcW w:w="568" w:type="pct"/>
            <w:noWrap/>
            <w:hideMark/>
          </w:tcPr>
          <w:p w14:paraId="0319529E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86</w:t>
            </w:r>
          </w:p>
        </w:tc>
      </w:tr>
      <w:tr w:rsidR="005F233E" w:rsidRPr="005F233E" w14:paraId="3B802EAC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705DBA93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GES</w:t>
            </w:r>
          </w:p>
        </w:tc>
        <w:tc>
          <w:tcPr>
            <w:tcW w:w="1799" w:type="pct"/>
            <w:noWrap/>
            <w:hideMark/>
          </w:tcPr>
          <w:p w14:paraId="58E8227A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GATTACCAATCGGTCGCCAA</w:t>
            </w:r>
          </w:p>
        </w:tc>
        <w:tc>
          <w:tcPr>
            <w:tcW w:w="1827" w:type="pct"/>
            <w:noWrap/>
            <w:hideMark/>
          </w:tcPr>
          <w:p w14:paraId="5C7F74E4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GAATCTAATTTTCGGCGGCA</w:t>
            </w:r>
          </w:p>
        </w:tc>
        <w:tc>
          <w:tcPr>
            <w:tcW w:w="568" w:type="pct"/>
            <w:noWrap/>
            <w:hideMark/>
          </w:tcPr>
          <w:p w14:paraId="20B42F1D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40</w:t>
            </w:r>
          </w:p>
        </w:tc>
      </w:tr>
      <w:tr w:rsidR="005F233E" w:rsidRPr="005F233E" w14:paraId="0950D2BC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5E0B9060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AFAR-like</w:t>
            </w:r>
          </w:p>
        </w:tc>
        <w:tc>
          <w:tcPr>
            <w:tcW w:w="1799" w:type="pct"/>
            <w:noWrap/>
            <w:hideMark/>
          </w:tcPr>
          <w:p w14:paraId="5397A944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GCAGTGGGGCTAGTTTATGA</w:t>
            </w:r>
          </w:p>
        </w:tc>
        <w:tc>
          <w:tcPr>
            <w:tcW w:w="1827" w:type="pct"/>
            <w:noWrap/>
            <w:hideMark/>
          </w:tcPr>
          <w:p w14:paraId="7C457E3A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TCCCACCTTTCAACAGCAC</w:t>
            </w:r>
          </w:p>
        </w:tc>
        <w:tc>
          <w:tcPr>
            <w:tcW w:w="568" w:type="pct"/>
            <w:noWrap/>
            <w:hideMark/>
          </w:tcPr>
          <w:p w14:paraId="11085FD3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54</w:t>
            </w:r>
          </w:p>
        </w:tc>
      </w:tr>
      <w:tr w:rsidR="005F233E" w:rsidRPr="005F233E" w14:paraId="0D821219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33770449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YP82G1-like</w:t>
            </w:r>
          </w:p>
        </w:tc>
        <w:tc>
          <w:tcPr>
            <w:tcW w:w="1799" w:type="pct"/>
            <w:noWrap/>
            <w:hideMark/>
          </w:tcPr>
          <w:p w14:paraId="399A89B4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AGTCACCGGCTTGAATTGC</w:t>
            </w:r>
          </w:p>
        </w:tc>
        <w:tc>
          <w:tcPr>
            <w:tcW w:w="1827" w:type="pct"/>
            <w:noWrap/>
            <w:hideMark/>
          </w:tcPr>
          <w:p w14:paraId="78A18D70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CCTTCGCAGGATTGAATGC</w:t>
            </w:r>
          </w:p>
        </w:tc>
        <w:tc>
          <w:tcPr>
            <w:tcW w:w="568" w:type="pct"/>
            <w:noWrap/>
            <w:hideMark/>
          </w:tcPr>
          <w:p w14:paraId="68BBF3BA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08</w:t>
            </w:r>
          </w:p>
        </w:tc>
      </w:tr>
      <w:tr w:rsidR="005F233E" w:rsidRPr="005F233E" w14:paraId="39F470C3" w14:textId="77777777" w:rsidTr="004A2B1E">
        <w:trPr>
          <w:trHeight w:val="330"/>
        </w:trPr>
        <w:tc>
          <w:tcPr>
            <w:tcW w:w="807" w:type="pct"/>
            <w:noWrap/>
            <w:hideMark/>
          </w:tcPr>
          <w:p w14:paraId="6F750282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COMT_2</w:t>
            </w:r>
          </w:p>
        </w:tc>
        <w:tc>
          <w:tcPr>
            <w:tcW w:w="1799" w:type="pct"/>
            <w:noWrap/>
            <w:hideMark/>
          </w:tcPr>
          <w:p w14:paraId="2B876E81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TGGCTTGACACCAGTTTCC</w:t>
            </w:r>
          </w:p>
        </w:tc>
        <w:tc>
          <w:tcPr>
            <w:tcW w:w="1827" w:type="pct"/>
            <w:noWrap/>
            <w:hideMark/>
          </w:tcPr>
          <w:p w14:paraId="05A72036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GCCGCAAATCCATCCATTC</w:t>
            </w:r>
          </w:p>
        </w:tc>
        <w:tc>
          <w:tcPr>
            <w:tcW w:w="568" w:type="pct"/>
            <w:noWrap/>
            <w:hideMark/>
          </w:tcPr>
          <w:p w14:paraId="778B66D2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82</w:t>
            </w:r>
          </w:p>
        </w:tc>
      </w:tr>
      <w:tr w:rsidR="005F233E" w:rsidRPr="005F233E" w14:paraId="4D5FC7FB" w14:textId="77777777" w:rsidTr="004A2B1E">
        <w:trPr>
          <w:trHeight w:val="300"/>
        </w:trPr>
        <w:tc>
          <w:tcPr>
            <w:tcW w:w="807" w:type="pct"/>
            <w:hideMark/>
          </w:tcPr>
          <w:p w14:paraId="405E1762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ER4-like</w:t>
            </w:r>
          </w:p>
        </w:tc>
        <w:tc>
          <w:tcPr>
            <w:tcW w:w="1799" w:type="pct"/>
            <w:noWrap/>
            <w:hideMark/>
          </w:tcPr>
          <w:p w14:paraId="32EB24C3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CGGTACTGTTGGATGATACGG</w:t>
            </w:r>
          </w:p>
        </w:tc>
        <w:tc>
          <w:tcPr>
            <w:tcW w:w="1827" w:type="pct"/>
            <w:noWrap/>
            <w:hideMark/>
          </w:tcPr>
          <w:p w14:paraId="01EE0C4F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CTGCACACGAAACAACACG</w:t>
            </w:r>
          </w:p>
        </w:tc>
        <w:tc>
          <w:tcPr>
            <w:tcW w:w="568" w:type="pct"/>
            <w:noWrap/>
            <w:hideMark/>
          </w:tcPr>
          <w:p w14:paraId="245AE068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43</w:t>
            </w:r>
          </w:p>
        </w:tc>
      </w:tr>
      <w:tr w:rsidR="005F233E" w:rsidRPr="005F233E" w14:paraId="49437E73" w14:textId="77777777" w:rsidTr="004A2B1E">
        <w:trPr>
          <w:trHeight w:val="375"/>
        </w:trPr>
        <w:tc>
          <w:tcPr>
            <w:tcW w:w="807" w:type="pct"/>
            <w:noWrap/>
            <w:hideMark/>
          </w:tcPr>
          <w:p w14:paraId="685C3B29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Lectin-like</w:t>
            </w:r>
          </w:p>
        </w:tc>
        <w:tc>
          <w:tcPr>
            <w:tcW w:w="1799" w:type="pct"/>
            <w:noWrap/>
            <w:hideMark/>
          </w:tcPr>
          <w:p w14:paraId="53E9E6DC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TCAGACCCTTCACCAGAATCG</w:t>
            </w:r>
          </w:p>
        </w:tc>
        <w:tc>
          <w:tcPr>
            <w:tcW w:w="1827" w:type="pct"/>
            <w:noWrap/>
            <w:hideMark/>
          </w:tcPr>
          <w:p w14:paraId="4F4A60CF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CAAACGTCATGCCATCTGC</w:t>
            </w:r>
          </w:p>
        </w:tc>
        <w:tc>
          <w:tcPr>
            <w:tcW w:w="568" w:type="pct"/>
            <w:noWrap/>
            <w:hideMark/>
          </w:tcPr>
          <w:p w14:paraId="7370CBB3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68</w:t>
            </w:r>
          </w:p>
        </w:tc>
      </w:tr>
      <w:tr w:rsidR="005F233E" w:rsidRPr="005F233E" w14:paraId="5A05CDB3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474298EF" w14:textId="777777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I-like</w:t>
            </w:r>
          </w:p>
        </w:tc>
        <w:tc>
          <w:tcPr>
            <w:tcW w:w="1799" w:type="pct"/>
            <w:noWrap/>
            <w:hideMark/>
          </w:tcPr>
          <w:p w14:paraId="3AA2A4A8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GGCCACAAAAGCTCAGTTG</w:t>
            </w:r>
          </w:p>
        </w:tc>
        <w:tc>
          <w:tcPr>
            <w:tcW w:w="1827" w:type="pct"/>
            <w:noWrap/>
            <w:hideMark/>
          </w:tcPr>
          <w:p w14:paraId="0C9381B3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AACGGACACTCTCCACTTGTG</w:t>
            </w:r>
          </w:p>
        </w:tc>
        <w:tc>
          <w:tcPr>
            <w:tcW w:w="568" w:type="pct"/>
            <w:noWrap/>
            <w:hideMark/>
          </w:tcPr>
          <w:p w14:paraId="11E35A24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60</w:t>
            </w:r>
          </w:p>
        </w:tc>
      </w:tr>
      <w:tr w:rsidR="005F233E" w:rsidRPr="005F233E" w14:paraId="5B7DFBD3" w14:textId="77777777" w:rsidTr="004A2B1E">
        <w:trPr>
          <w:trHeight w:val="300"/>
        </w:trPr>
        <w:tc>
          <w:tcPr>
            <w:tcW w:w="807" w:type="pct"/>
            <w:noWrap/>
            <w:hideMark/>
          </w:tcPr>
          <w:p w14:paraId="486ACBC6" w14:textId="21EECA77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FBOX</w:t>
            </w:r>
            <w:r w:rsidR="00030B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*</w:t>
            </w:r>
          </w:p>
        </w:tc>
        <w:tc>
          <w:tcPr>
            <w:tcW w:w="1799" w:type="pct"/>
            <w:noWrap/>
            <w:hideMark/>
          </w:tcPr>
          <w:p w14:paraId="72B1241F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TGGAAACTCTTTCGCCACT</w:t>
            </w:r>
          </w:p>
        </w:tc>
        <w:tc>
          <w:tcPr>
            <w:tcW w:w="1827" w:type="pct"/>
            <w:noWrap/>
            <w:hideMark/>
          </w:tcPr>
          <w:p w14:paraId="10C3BC8A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CAGCAACAAAATACCCGTCT</w:t>
            </w:r>
          </w:p>
        </w:tc>
        <w:tc>
          <w:tcPr>
            <w:tcW w:w="568" w:type="pct"/>
            <w:noWrap/>
            <w:hideMark/>
          </w:tcPr>
          <w:p w14:paraId="4024B69A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12</w:t>
            </w:r>
          </w:p>
        </w:tc>
      </w:tr>
      <w:tr w:rsidR="005F233E" w:rsidRPr="005F233E" w14:paraId="3EEC1F34" w14:textId="77777777" w:rsidTr="004A2B1E">
        <w:trPr>
          <w:trHeight w:val="315"/>
        </w:trPr>
        <w:tc>
          <w:tcPr>
            <w:tcW w:w="807" w:type="pct"/>
            <w:tcBorders>
              <w:bottom w:val="single" w:sz="4" w:space="0" w:color="auto"/>
            </w:tcBorders>
            <w:noWrap/>
            <w:hideMark/>
          </w:tcPr>
          <w:p w14:paraId="31E017FB" w14:textId="22E8951C" w:rsidR="005F233E" w:rsidRPr="004A2B1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</w:pPr>
            <w:r w:rsidRPr="004A2B1E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UPL7</w:t>
            </w:r>
            <w:r w:rsidR="00030BA1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 xml:space="preserve"> *</w:t>
            </w:r>
          </w:p>
        </w:tc>
        <w:tc>
          <w:tcPr>
            <w:tcW w:w="1799" w:type="pct"/>
            <w:tcBorders>
              <w:bottom w:val="single" w:sz="4" w:space="0" w:color="auto"/>
            </w:tcBorders>
            <w:noWrap/>
            <w:hideMark/>
          </w:tcPr>
          <w:p w14:paraId="3AC69B33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CAAAGAAGTGCAGCGAGAGA</w:t>
            </w:r>
          </w:p>
        </w:tc>
        <w:tc>
          <w:tcPr>
            <w:tcW w:w="1827" w:type="pct"/>
            <w:tcBorders>
              <w:bottom w:val="single" w:sz="4" w:space="0" w:color="auto"/>
            </w:tcBorders>
            <w:noWrap/>
            <w:hideMark/>
          </w:tcPr>
          <w:p w14:paraId="703CCF29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TCAGGAACAGCAAAAGCAAG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noWrap/>
            <w:hideMark/>
          </w:tcPr>
          <w:p w14:paraId="67E45DB7" w14:textId="77777777" w:rsidR="005F233E" w:rsidRPr="005F233E" w:rsidRDefault="005F233E" w:rsidP="004A2B1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F233E">
              <w:rPr>
                <w:rFonts w:ascii="Times New Roman" w:hAnsi="Times New Roman" w:cs="Times New Roman"/>
                <w:color w:val="000000" w:themeColor="text1"/>
                <w:sz w:val="22"/>
              </w:rPr>
              <w:t>150</w:t>
            </w:r>
          </w:p>
        </w:tc>
      </w:tr>
    </w:tbl>
    <w:p w14:paraId="67A9B816" w14:textId="28B351E2" w:rsidR="003A63BC" w:rsidRPr="00030BA1" w:rsidRDefault="00030BA1" w:rsidP="00B72C9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86243736"/>
      <w:bookmarkStart w:id="1" w:name="_Hlk92809024"/>
      <w:bookmarkStart w:id="2" w:name="_Hlk66716373"/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4A2B1E">
        <w:rPr>
          <w:rFonts w:ascii="Times New Roman" w:hAnsi="Times New Roman" w:cs="Times New Roman"/>
          <w:i/>
          <w:iCs/>
          <w:color w:val="000000" w:themeColor="text1"/>
          <w:sz w:val="22"/>
        </w:rPr>
        <w:t>FBOX</w:t>
      </w:r>
      <w:r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Pr="00030BA1">
        <w:rPr>
          <w:rFonts w:ascii="Times New Roman" w:hAnsi="Times New Roman" w:cs="Times New Roman"/>
          <w:color w:val="000000" w:themeColor="text1"/>
          <w:sz w:val="22"/>
        </w:rPr>
        <w:t>and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A2B1E">
        <w:rPr>
          <w:rFonts w:ascii="Times New Roman" w:hAnsi="Times New Roman" w:cs="Times New Roman"/>
          <w:i/>
          <w:iCs/>
          <w:color w:val="000000" w:themeColor="text1"/>
          <w:sz w:val="22"/>
        </w:rPr>
        <w:t>UPL7</w:t>
      </w:r>
      <w:r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 </w:t>
      </w:r>
      <w:r w:rsidRPr="00F67BDB">
        <w:rPr>
          <w:rFonts w:ascii="Times New Roman" w:eastAsia="宋体" w:hAnsi="Times New Roman"/>
          <w:color w:val="000000"/>
          <w:sz w:val="24"/>
          <w:szCs w:val="24"/>
        </w:rPr>
        <w:t>are used as reference genes</w:t>
      </w:r>
      <w:r>
        <w:rPr>
          <w:rFonts w:ascii="Times New Roman" w:eastAsia="宋体" w:hAnsi="Times New Roman"/>
          <w:color w:val="000000"/>
          <w:sz w:val="24"/>
          <w:szCs w:val="24"/>
        </w:rPr>
        <w:t>.</w:t>
      </w:r>
    </w:p>
    <w:p w14:paraId="508FDBA5" w14:textId="45343333" w:rsidR="007E3B7B" w:rsidRPr="005F233E" w:rsidRDefault="002A2C1E" w:rsidP="00B72C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F23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bookmarkEnd w:id="0"/>
      <w:r w:rsidR="00203559" w:rsidRPr="005F23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bookmarkEnd w:id="1"/>
      <w:r w:rsidRPr="005F23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3" w:name="_Hlk93275535"/>
      <w:r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view of </w:t>
      </w:r>
      <w:r w:rsidR="00E74528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DEMs</w:t>
      </w:r>
      <w:r w:rsidR="001167F0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D13EE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four compar</w:t>
      </w:r>
      <w:r w:rsidR="00D13EEE">
        <w:rPr>
          <w:rFonts w:ascii="Times New Roman" w:hAnsi="Times New Roman" w:cs="Times New Roman"/>
          <w:color w:val="000000" w:themeColor="text1"/>
          <w:sz w:val="24"/>
          <w:szCs w:val="24"/>
        </w:rPr>
        <w:t>ison</w:t>
      </w:r>
      <w:r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</w:t>
      </w:r>
      <w:r w:rsidR="005A1F9C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, related to</w:t>
      </w:r>
      <w:r w:rsidR="005A1F9C" w:rsidRPr="005F233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5A1F9C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Fig</w:t>
      </w:r>
      <w:r w:rsidR="001A29BE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ure</w:t>
      </w:r>
      <w:r w:rsidR="005A1F9C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453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5B782F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bookmarkEnd w:id="3"/>
      <w:r w:rsidR="005A1F9C" w:rsidRPr="005F23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1"/>
        <w:gridCol w:w="731"/>
        <w:gridCol w:w="857"/>
        <w:gridCol w:w="1154"/>
        <w:gridCol w:w="823"/>
        <w:gridCol w:w="847"/>
        <w:gridCol w:w="1166"/>
        <w:gridCol w:w="709"/>
        <w:gridCol w:w="855"/>
        <w:gridCol w:w="1271"/>
        <w:gridCol w:w="760"/>
        <w:gridCol w:w="866"/>
        <w:gridCol w:w="708"/>
      </w:tblGrid>
      <w:tr w:rsidR="005C389E" w:rsidRPr="005C389E" w14:paraId="68D83841" w14:textId="77777777" w:rsidTr="005C389E">
        <w:trPr>
          <w:trHeight w:val="285"/>
        </w:trPr>
        <w:tc>
          <w:tcPr>
            <w:tcW w:w="321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bookmarkEnd w:id="2"/>
          <w:p w14:paraId="6CA3E055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Class</w:t>
            </w:r>
          </w:p>
        </w:tc>
        <w:tc>
          <w:tcPr>
            <w:tcW w:w="274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E20181" w14:textId="4E61EE3D" w:rsidR="002A2C1E" w:rsidRPr="005C389E" w:rsidRDefault="002A2C1E" w:rsidP="001167F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Guava</w:t>
            </w:r>
            <w:r w:rsidR="00CE6A1C"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OC</w:t>
            </w: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-exposed vs. control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0AFF8" w14:textId="77777777" w:rsidR="002A2C1E" w:rsidRPr="005C389E" w:rsidRDefault="002A2C1E" w:rsidP="001167F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Guava + ACP vs. ACP-infested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4B8B78" w14:textId="77777777" w:rsidR="002A2C1E" w:rsidRPr="005C389E" w:rsidRDefault="002A2C1E" w:rsidP="001167F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Guava + ACP vs. control</w:t>
            </w:r>
          </w:p>
        </w:tc>
        <w:tc>
          <w:tcPr>
            <w:tcW w:w="23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25449" w14:textId="77777777" w:rsidR="002A2C1E" w:rsidRPr="005C389E" w:rsidRDefault="002A2C1E" w:rsidP="001167F0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ACP-infested vs. control</w:t>
            </w:r>
          </w:p>
        </w:tc>
      </w:tr>
      <w:tr w:rsidR="005C389E" w:rsidRPr="005C389E" w14:paraId="390DBE80" w14:textId="77777777" w:rsidTr="005C389E">
        <w:trPr>
          <w:trHeight w:val="285"/>
        </w:trPr>
        <w:tc>
          <w:tcPr>
            <w:tcW w:w="321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F2F73F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03F95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U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82379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Down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9B1DF4" w14:textId="0241A9A9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Total 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D8F6C6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Up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8001A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Down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CCBAC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69DA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Up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B6B21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Dow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C9D22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074C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Up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DD59E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Dow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CFAC3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</w:tr>
      <w:tr w:rsidR="005C389E" w:rsidRPr="005C389E" w14:paraId="45BAF67B" w14:textId="77777777" w:rsidTr="005C389E">
        <w:trPr>
          <w:trHeight w:val="285"/>
        </w:trPr>
        <w:tc>
          <w:tcPr>
            <w:tcW w:w="321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520126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Benzenoids</w:t>
            </w:r>
          </w:p>
        </w:tc>
        <w:tc>
          <w:tcPr>
            <w:tcW w:w="73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030809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583D6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39579C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8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E2F3C9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AF2016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6EE36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17BB1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7244A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C114C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47337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F45E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79CD0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</w:tr>
      <w:tr w:rsidR="005C389E" w:rsidRPr="005C389E" w14:paraId="7B34A427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308EB968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pids </w:t>
            </w:r>
          </w:p>
        </w:tc>
        <w:tc>
          <w:tcPr>
            <w:tcW w:w="731" w:type="dxa"/>
            <w:noWrap/>
            <w:vAlign w:val="center"/>
            <w:hideMark/>
          </w:tcPr>
          <w:p w14:paraId="6E6B93C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857" w:type="dxa"/>
            <w:noWrap/>
            <w:vAlign w:val="center"/>
            <w:hideMark/>
          </w:tcPr>
          <w:p w14:paraId="3010768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5</w:t>
            </w:r>
          </w:p>
        </w:tc>
        <w:tc>
          <w:tcPr>
            <w:tcW w:w="1154" w:type="dxa"/>
            <w:noWrap/>
            <w:vAlign w:val="center"/>
            <w:hideMark/>
          </w:tcPr>
          <w:p w14:paraId="02A01F6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9</w:t>
            </w:r>
          </w:p>
        </w:tc>
        <w:tc>
          <w:tcPr>
            <w:tcW w:w="823" w:type="dxa"/>
            <w:noWrap/>
            <w:vAlign w:val="center"/>
            <w:hideMark/>
          </w:tcPr>
          <w:p w14:paraId="53E10CF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847" w:type="dxa"/>
            <w:noWrap/>
            <w:vAlign w:val="center"/>
            <w:hideMark/>
          </w:tcPr>
          <w:p w14:paraId="7BBACD5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83</w:t>
            </w:r>
          </w:p>
        </w:tc>
        <w:tc>
          <w:tcPr>
            <w:tcW w:w="1166" w:type="dxa"/>
            <w:noWrap/>
            <w:vAlign w:val="center"/>
            <w:hideMark/>
          </w:tcPr>
          <w:p w14:paraId="4865B976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60</w:t>
            </w:r>
          </w:p>
        </w:tc>
        <w:tc>
          <w:tcPr>
            <w:tcW w:w="709" w:type="dxa"/>
            <w:noWrap/>
            <w:vAlign w:val="center"/>
            <w:hideMark/>
          </w:tcPr>
          <w:p w14:paraId="0188B8C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1</w:t>
            </w:r>
          </w:p>
        </w:tc>
        <w:tc>
          <w:tcPr>
            <w:tcW w:w="855" w:type="dxa"/>
            <w:noWrap/>
            <w:vAlign w:val="center"/>
            <w:hideMark/>
          </w:tcPr>
          <w:p w14:paraId="7524E2F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7</w:t>
            </w:r>
          </w:p>
        </w:tc>
        <w:tc>
          <w:tcPr>
            <w:tcW w:w="1271" w:type="dxa"/>
            <w:noWrap/>
            <w:vAlign w:val="center"/>
            <w:hideMark/>
          </w:tcPr>
          <w:p w14:paraId="2323D43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8</w:t>
            </w:r>
          </w:p>
        </w:tc>
        <w:tc>
          <w:tcPr>
            <w:tcW w:w="760" w:type="dxa"/>
            <w:noWrap/>
            <w:vAlign w:val="center"/>
            <w:hideMark/>
          </w:tcPr>
          <w:p w14:paraId="3090B65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866" w:type="dxa"/>
            <w:noWrap/>
            <w:vAlign w:val="center"/>
            <w:hideMark/>
          </w:tcPr>
          <w:p w14:paraId="3AB1081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708" w:type="dxa"/>
            <w:noWrap/>
            <w:vAlign w:val="center"/>
            <w:hideMark/>
          </w:tcPr>
          <w:p w14:paraId="348F5EC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2</w:t>
            </w:r>
          </w:p>
        </w:tc>
      </w:tr>
      <w:tr w:rsidR="005C389E" w:rsidRPr="005C389E" w14:paraId="1D0FAFC8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2D8A6986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Prenol</w:t>
            </w:r>
            <w:proofErr w:type="spellEnd"/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lipids (terpenoids)</w:t>
            </w:r>
          </w:p>
        </w:tc>
        <w:tc>
          <w:tcPr>
            <w:tcW w:w="731" w:type="dxa"/>
            <w:noWrap/>
            <w:vAlign w:val="center"/>
            <w:hideMark/>
          </w:tcPr>
          <w:p w14:paraId="31FF0F2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57" w:type="dxa"/>
            <w:noWrap/>
            <w:vAlign w:val="center"/>
            <w:hideMark/>
          </w:tcPr>
          <w:p w14:paraId="20F5EE7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1154" w:type="dxa"/>
            <w:noWrap/>
            <w:vAlign w:val="center"/>
            <w:hideMark/>
          </w:tcPr>
          <w:p w14:paraId="15CB13A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823" w:type="dxa"/>
            <w:noWrap/>
            <w:vAlign w:val="center"/>
            <w:hideMark/>
          </w:tcPr>
          <w:p w14:paraId="2ABD5970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847" w:type="dxa"/>
            <w:noWrap/>
            <w:vAlign w:val="center"/>
            <w:hideMark/>
          </w:tcPr>
          <w:p w14:paraId="3D1CF5E1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166" w:type="dxa"/>
            <w:noWrap/>
            <w:vAlign w:val="center"/>
            <w:hideMark/>
          </w:tcPr>
          <w:p w14:paraId="1B118A90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AFD774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855" w:type="dxa"/>
            <w:noWrap/>
            <w:vAlign w:val="center"/>
            <w:hideMark/>
          </w:tcPr>
          <w:p w14:paraId="38D5A4C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271" w:type="dxa"/>
            <w:noWrap/>
            <w:vAlign w:val="center"/>
            <w:hideMark/>
          </w:tcPr>
          <w:p w14:paraId="771F32C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760" w:type="dxa"/>
            <w:noWrap/>
            <w:vAlign w:val="center"/>
            <w:hideMark/>
          </w:tcPr>
          <w:p w14:paraId="02EC810C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66" w:type="dxa"/>
            <w:noWrap/>
            <w:vAlign w:val="center"/>
            <w:hideMark/>
          </w:tcPr>
          <w:p w14:paraId="461F610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08" w:type="dxa"/>
            <w:noWrap/>
            <w:vAlign w:val="center"/>
            <w:hideMark/>
          </w:tcPr>
          <w:p w14:paraId="3CDA482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5C389E" w:rsidRPr="005C389E" w14:paraId="6FEBB6BD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7DD73F6E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Organic acids and derivatives</w:t>
            </w:r>
          </w:p>
        </w:tc>
        <w:tc>
          <w:tcPr>
            <w:tcW w:w="731" w:type="dxa"/>
            <w:noWrap/>
            <w:vAlign w:val="center"/>
            <w:hideMark/>
          </w:tcPr>
          <w:p w14:paraId="45A94C8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57" w:type="dxa"/>
            <w:noWrap/>
            <w:vAlign w:val="center"/>
            <w:hideMark/>
          </w:tcPr>
          <w:p w14:paraId="0AE8E049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1154" w:type="dxa"/>
            <w:noWrap/>
            <w:vAlign w:val="center"/>
            <w:hideMark/>
          </w:tcPr>
          <w:p w14:paraId="22F107D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823" w:type="dxa"/>
            <w:noWrap/>
            <w:vAlign w:val="center"/>
            <w:hideMark/>
          </w:tcPr>
          <w:p w14:paraId="13C5B8B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847" w:type="dxa"/>
            <w:noWrap/>
            <w:vAlign w:val="center"/>
            <w:hideMark/>
          </w:tcPr>
          <w:p w14:paraId="234C0B8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1166" w:type="dxa"/>
            <w:noWrap/>
            <w:vAlign w:val="center"/>
            <w:hideMark/>
          </w:tcPr>
          <w:p w14:paraId="376281EC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709" w:type="dxa"/>
            <w:noWrap/>
            <w:vAlign w:val="center"/>
            <w:hideMark/>
          </w:tcPr>
          <w:p w14:paraId="591F12B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55" w:type="dxa"/>
            <w:noWrap/>
            <w:vAlign w:val="center"/>
            <w:hideMark/>
          </w:tcPr>
          <w:p w14:paraId="181D404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271" w:type="dxa"/>
            <w:noWrap/>
            <w:vAlign w:val="center"/>
            <w:hideMark/>
          </w:tcPr>
          <w:p w14:paraId="3538E40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760" w:type="dxa"/>
            <w:noWrap/>
            <w:vAlign w:val="center"/>
            <w:hideMark/>
          </w:tcPr>
          <w:p w14:paraId="6290A566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66" w:type="dxa"/>
            <w:noWrap/>
            <w:vAlign w:val="center"/>
            <w:hideMark/>
          </w:tcPr>
          <w:p w14:paraId="6226377C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708" w:type="dxa"/>
            <w:noWrap/>
            <w:vAlign w:val="center"/>
            <w:hideMark/>
          </w:tcPr>
          <w:p w14:paraId="6F2B6C6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</w:tr>
      <w:tr w:rsidR="005C389E" w:rsidRPr="005C389E" w14:paraId="6AA9C3EC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40CE5763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Organic oxygen compounds</w:t>
            </w:r>
          </w:p>
        </w:tc>
        <w:tc>
          <w:tcPr>
            <w:tcW w:w="731" w:type="dxa"/>
            <w:noWrap/>
            <w:vAlign w:val="center"/>
            <w:hideMark/>
          </w:tcPr>
          <w:p w14:paraId="46FB4C01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8</w:t>
            </w:r>
          </w:p>
        </w:tc>
        <w:tc>
          <w:tcPr>
            <w:tcW w:w="857" w:type="dxa"/>
            <w:noWrap/>
            <w:vAlign w:val="center"/>
            <w:hideMark/>
          </w:tcPr>
          <w:p w14:paraId="319F9071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4</w:t>
            </w:r>
          </w:p>
        </w:tc>
        <w:tc>
          <w:tcPr>
            <w:tcW w:w="1154" w:type="dxa"/>
            <w:noWrap/>
            <w:vAlign w:val="center"/>
            <w:hideMark/>
          </w:tcPr>
          <w:p w14:paraId="5174FCD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2</w:t>
            </w:r>
          </w:p>
        </w:tc>
        <w:tc>
          <w:tcPr>
            <w:tcW w:w="823" w:type="dxa"/>
            <w:noWrap/>
            <w:vAlign w:val="center"/>
            <w:hideMark/>
          </w:tcPr>
          <w:p w14:paraId="1015A4D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</w:p>
        </w:tc>
        <w:tc>
          <w:tcPr>
            <w:tcW w:w="847" w:type="dxa"/>
            <w:noWrap/>
            <w:vAlign w:val="center"/>
            <w:hideMark/>
          </w:tcPr>
          <w:p w14:paraId="2962B8C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166" w:type="dxa"/>
            <w:noWrap/>
            <w:vAlign w:val="center"/>
            <w:hideMark/>
          </w:tcPr>
          <w:p w14:paraId="4B57AC3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D76B8D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855" w:type="dxa"/>
            <w:noWrap/>
            <w:vAlign w:val="center"/>
            <w:hideMark/>
          </w:tcPr>
          <w:p w14:paraId="4E9DB11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271" w:type="dxa"/>
            <w:noWrap/>
            <w:vAlign w:val="center"/>
            <w:hideMark/>
          </w:tcPr>
          <w:p w14:paraId="129EFCB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760" w:type="dxa"/>
            <w:noWrap/>
            <w:vAlign w:val="center"/>
            <w:hideMark/>
          </w:tcPr>
          <w:p w14:paraId="7852F2D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866" w:type="dxa"/>
            <w:noWrap/>
            <w:vAlign w:val="center"/>
            <w:hideMark/>
          </w:tcPr>
          <w:p w14:paraId="213C136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  <w:tc>
          <w:tcPr>
            <w:tcW w:w="708" w:type="dxa"/>
            <w:noWrap/>
            <w:vAlign w:val="center"/>
            <w:hideMark/>
          </w:tcPr>
          <w:p w14:paraId="18C2224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5</w:t>
            </w:r>
          </w:p>
        </w:tc>
      </w:tr>
      <w:tr w:rsidR="005C389E" w:rsidRPr="005C389E" w14:paraId="51F6A980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0DCE358A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Organoheterocyclic</w:t>
            </w:r>
            <w:proofErr w:type="spellEnd"/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ompounds</w:t>
            </w:r>
          </w:p>
        </w:tc>
        <w:tc>
          <w:tcPr>
            <w:tcW w:w="731" w:type="dxa"/>
            <w:noWrap/>
            <w:vAlign w:val="center"/>
            <w:hideMark/>
          </w:tcPr>
          <w:p w14:paraId="3AE8ABD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857" w:type="dxa"/>
            <w:noWrap/>
            <w:vAlign w:val="center"/>
            <w:hideMark/>
          </w:tcPr>
          <w:p w14:paraId="0B149C71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154" w:type="dxa"/>
            <w:noWrap/>
            <w:vAlign w:val="center"/>
            <w:hideMark/>
          </w:tcPr>
          <w:p w14:paraId="30C245E9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3</w:t>
            </w:r>
          </w:p>
        </w:tc>
        <w:tc>
          <w:tcPr>
            <w:tcW w:w="823" w:type="dxa"/>
            <w:noWrap/>
            <w:vAlign w:val="center"/>
            <w:hideMark/>
          </w:tcPr>
          <w:p w14:paraId="2800D19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847" w:type="dxa"/>
            <w:noWrap/>
            <w:vAlign w:val="center"/>
            <w:hideMark/>
          </w:tcPr>
          <w:p w14:paraId="42754E7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166" w:type="dxa"/>
            <w:noWrap/>
            <w:vAlign w:val="center"/>
            <w:hideMark/>
          </w:tcPr>
          <w:p w14:paraId="294F34EC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EADFC7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855" w:type="dxa"/>
            <w:noWrap/>
            <w:vAlign w:val="center"/>
            <w:hideMark/>
          </w:tcPr>
          <w:p w14:paraId="53BBBDB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1271" w:type="dxa"/>
            <w:noWrap/>
            <w:vAlign w:val="center"/>
            <w:hideMark/>
          </w:tcPr>
          <w:p w14:paraId="646B11A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760" w:type="dxa"/>
            <w:noWrap/>
            <w:vAlign w:val="center"/>
            <w:hideMark/>
          </w:tcPr>
          <w:p w14:paraId="7A91995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66" w:type="dxa"/>
            <w:noWrap/>
            <w:vAlign w:val="center"/>
            <w:hideMark/>
          </w:tcPr>
          <w:p w14:paraId="3EB3D49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708" w:type="dxa"/>
            <w:noWrap/>
            <w:vAlign w:val="center"/>
            <w:hideMark/>
          </w:tcPr>
          <w:p w14:paraId="13EEF9E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5</w:t>
            </w:r>
          </w:p>
        </w:tc>
      </w:tr>
      <w:tr w:rsidR="005C389E" w:rsidRPr="005C389E" w14:paraId="50887A3E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7ED17A5F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Phenylpropanoids and Flavonoids</w:t>
            </w:r>
          </w:p>
        </w:tc>
        <w:tc>
          <w:tcPr>
            <w:tcW w:w="731" w:type="dxa"/>
            <w:noWrap/>
            <w:vAlign w:val="center"/>
            <w:hideMark/>
          </w:tcPr>
          <w:p w14:paraId="45509DC6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4</w:t>
            </w:r>
          </w:p>
        </w:tc>
        <w:tc>
          <w:tcPr>
            <w:tcW w:w="857" w:type="dxa"/>
            <w:noWrap/>
            <w:vAlign w:val="center"/>
            <w:hideMark/>
          </w:tcPr>
          <w:p w14:paraId="40C19A2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1154" w:type="dxa"/>
            <w:noWrap/>
            <w:vAlign w:val="center"/>
            <w:hideMark/>
          </w:tcPr>
          <w:p w14:paraId="5E43D99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0</w:t>
            </w:r>
          </w:p>
        </w:tc>
        <w:tc>
          <w:tcPr>
            <w:tcW w:w="823" w:type="dxa"/>
            <w:noWrap/>
            <w:vAlign w:val="center"/>
            <w:hideMark/>
          </w:tcPr>
          <w:p w14:paraId="6BFEF5E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4</w:t>
            </w:r>
          </w:p>
        </w:tc>
        <w:tc>
          <w:tcPr>
            <w:tcW w:w="847" w:type="dxa"/>
            <w:noWrap/>
            <w:vAlign w:val="center"/>
            <w:hideMark/>
          </w:tcPr>
          <w:p w14:paraId="2F2D8C4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4</w:t>
            </w:r>
          </w:p>
        </w:tc>
        <w:tc>
          <w:tcPr>
            <w:tcW w:w="1166" w:type="dxa"/>
            <w:noWrap/>
            <w:vAlign w:val="center"/>
            <w:hideMark/>
          </w:tcPr>
          <w:p w14:paraId="016B009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98</w:t>
            </w:r>
          </w:p>
        </w:tc>
        <w:tc>
          <w:tcPr>
            <w:tcW w:w="709" w:type="dxa"/>
            <w:noWrap/>
            <w:vAlign w:val="center"/>
            <w:hideMark/>
          </w:tcPr>
          <w:p w14:paraId="0103872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9</w:t>
            </w:r>
          </w:p>
        </w:tc>
        <w:tc>
          <w:tcPr>
            <w:tcW w:w="855" w:type="dxa"/>
            <w:noWrap/>
            <w:vAlign w:val="center"/>
            <w:hideMark/>
          </w:tcPr>
          <w:p w14:paraId="7F6520F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1271" w:type="dxa"/>
            <w:noWrap/>
            <w:vAlign w:val="center"/>
            <w:hideMark/>
          </w:tcPr>
          <w:p w14:paraId="65AE6660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760" w:type="dxa"/>
            <w:noWrap/>
            <w:vAlign w:val="center"/>
            <w:hideMark/>
          </w:tcPr>
          <w:p w14:paraId="6E9A5CD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866" w:type="dxa"/>
            <w:noWrap/>
            <w:vAlign w:val="center"/>
            <w:hideMark/>
          </w:tcPr>
          <w:p w14:paraId="32E8C0D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708" w:type="dxa"/>
            <w:noWrap/>
            <w:vAlign w:val="center"/>
            <w:hideMark/>
          </w:tcPr>
          <w:p w14:paraId="263B6B1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68</w:t>
            </w:r>
          </w:p>
        </w:tc>
      </w:tr>
      <w:tr w:rsidR="005C389E" w:rsidRPr="005C389E" w14:paraId="16D82CE4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1EC68666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Others</w:t>
            </w:r>
          </w:p>
        </w:tc>
        <w:tc>
          <w:tcPr>
            <w:tcW w:w="731" w:type="dxa"/>
            <w:noWrap/>
            <w:vAlign w:val="center"/>
            <w:hideMark/>
          </w:tcPr>
          <w:p w14:paraId="411EC3C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857" w:type="dxa"/>
            <w:noWrap/>
            <w:vAlign w:val="center"/>
            <w:hideMark/>
          </w:tcPr>
          <w:p w14:paraId="5449A97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1154" w:type="dxa"/>
            <w:noWrap/>
            <w:vAlign w:val="center"/>
            <w:hideMark/>
          </w:tcPr>
          <w:p w14:paraId="28F83EC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823" w:type="dxa"/>
            <w:noWrap/>
            <w:vAlign w:val="center"/>
            <w:hideMark/>
          </w:tcPr>
          <w:p w14:paraId="568E6496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847" w:type="dxa"/>
            <w:noWrap/>
            <w:vAlign w:val="center"/>
            <w:hideMark/>
          </w:tcPr>
          <w:p w14:paraId="2FB5C31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166" w:type="dxa"/>
            <w:noWrap/>
            <w:vAlign w:val="center"/>
            <w:hideMark/>
          </w:tcPr>
          <w:p w14:paraId="6B09C861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7159239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855" w:type="dxa"/>
            <w:noWrap/>
            <w:vAlign w:val="center"/>
            <w:hideMark/>
          </w:tcPr>
          <w:p w14:paraId="03B6C5C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271" w:type="dxa"/>
            <w:noWrap/>
            <w:vAlign w:val="center"/>
            <w:hideMark/>
          </w:tcPr>
          <w:p w14:paraId="15CF05A5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60" w:type="dxa"/>
            <w:noWrap/>
            <w:vAlign w:val="center"/>
            <w:hideMark/>
          </w:tcPr>
          <w:p w14:paraId="421838F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66" w:type="dxa"/>
            <w:noWrap/>
            <w:vAlign w:val="center"/>
            <w:hideMark/>
          </w:tcPr>
          <w:p w14:paraId="364D89FC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708" w:type="dxa"/>
            <w:noWrap/>
            <w:vAlign w:val="center"/>
            <w:hideMark/>
          </w:tcPr>
          <w:p w14:paraId="57B35BD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</w:tr>
      <w:tr w:rsidR="005C389E" w:rsidRPr="005C389E" w14:paraId="04F5C10F" w14:textId="77777777" w:rsidTr="005C389E">
        <w:trPr>
          <w:trHeight w:val="285"/>
        </w:trPr>
        <w:tc>
          <w:tcPr>
            <w:tcW w:w="3211" w:type="dxa"/>
            <w:noWrap/>
            <w:vAlign w:val="center"/>
            <w:hideMark/>
          </w:tcPr>
          <w:p w14:paraId="7E3EE71D" w14:textId="77777777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Unclassified</w:t>
            </w:r>
          </w:p>
        </w:tc>
        <w:tc>
          <w:tcPr>
            <w:tcW w:w="731" w:type="dxa"/>
            <w:noWrap/>
            <w:vAlign w:val="center"/>
            <w:hideMark/>
          </w:tcPr>
          <w:p w14:paraId="4E353DE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857" w:type="dxa"/>
            <w:noWrap/>
            <w:vAlign w:val="center"/>
            <w:hideMark/>
          </w:tcPr>
          <w:p w14:paraId="6B94457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9</w:t>
            </w:r>
          </w:p>
        </w:tc>
        <w:tc>
          <w:tcPr>
            <w:tcW w:w="1154" w:type="dxa"/>
            <w:noWrap/>
            <w:vAlign w:val="center"/>
            <w:hideMark/>
          </w:tcPr>
          <w:p w14:paraId="323AE1A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1</w:t>
            </w:r>
          </w:p>
        </w:tc>
        <w:tc>
          <w:tcPr>
            <w:tcW w:w="823" w:type="dxa"/>
            <w:noWrap/>
            <w:vAlign w:val="center"/>
            <w:hideMark/>
          </w:tcPr>
          <w:p w14:paraId="17F0305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8</w:t>
            </w:r>
          </w:p>
        </w:tc>
        <w:tc>
          <w:tcPr>
            <w:tcW w:w="847" w:type="dxa"/>
            <w:noWrap/>
            <w:vAlign w:val="center"/>
            <w:hideMark/>
          </w:tcPr>
          <w:p w14:paraId="747C586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1166" w:type="dxa"/>
            <w:noWrap/>
            <w:vAlign w:val="center"/>
            <w:hideMark/>
          </w:tcPr>
          <w:p w14:paraId="6158EBA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24</w:t>
            </w:r>
          </w:p>
        </w:tc>
        <w:tc>
          <w:tcPr>
            <w:tcW w:w="709" w:type="dxa"/>
            <w:noWrap/>
            <w:vAlign w:val="center"/>
            <w:hideMark/>
          </w:tcPr>
          <w:p w14:paraId="2B54ECA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855" w:type="dxa"/>
            <w:noWrap/>
            <w:vAlign w:val="center"/>
            <w:hideMark/>
          </w:tcPr>
          <w:p w14:paraId="7406FEE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1271" w:type="dxa"/>
            <w:noWrap/>
            <w:vAlign w:val="center"/>
            <w:hideMark/>
          </w:tcPr>
          <w:p w14:paraId="4B6EE8D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8</w:t>
            </w:r>
          </w:p>
        </w:tc>
        <w:tc>
          <w:tcPr>
            <w:tcW w:w="760" w:type="dxa"/>
            <w:noWrap/>
            <w:vAlign w:val="center"/>
            <w:hideMark/>
          </w:tcPr>
          <w:p w14:paraId="78E888F4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77</w:t>
            </w:r>
          </w:p>
        </w:tc>
        <w:tc>
          <w:tcPr>
            <w:tcW w:w="866" w:type="dxa"/>
            <w:noWrap/>
            <w:vAlign w:val="center"/>
            <w:hideMark/>
          </w:tcPr>
          <w:p w14:paraId="0BDADF9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708" w:type="dxa"/>
            <w:noWrap/>
            <w:vAlign w:val="center"/>
            <w:hideMark/>
          </w:tcPr>
          <w:p w14:paraId="66C093D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07</w:t>
            </w:r>
          </w:p>
        </w:tc>
      </w:tr>
      <w:tr w:rsidR="005C389E" w:rsidRPr="005C389E" w14:paraId="624BC9A3" w14:textId="77777777" w:rsidTr="005C389E">
        <w:trPr>
          <w:trHeight w:val="285"/>
        </w:trPr>
        <w:tc>
          <w:tcPr>
            <w:tcW w:w="32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FC1744" w14:textId="09ACDDEA" w:rsidR="002A2C1E" w:rsidRPr="005C389E" w:rsidRDefault="002A2C1E" w:rsidP="00BA5DDE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Total number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157C18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35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46903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83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18672D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18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AFC39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82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EAC62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91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C005BA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57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8A8AE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7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5BFB92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60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CEDA4B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33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99494F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28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9E4247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15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16AD3" w14:textId="77777777" w:rsidR="002A2C1E" w:rsidRPr="005C389E" w:rsidRDefault="002A2C1E" w:rsidP="00BA5DD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C389E">
              <w:rPr>
                <w:rFonts w:ascii="Times New Roman" w:hAnsi="Times New Roman" w:cs="Times New Roman"/>
                <w:color w:val="000000" w:themeColor="text1"/>
                <w:sz w:val="22"/>
              </w:rPr>
              <w:t>437</w:t>
            </w:r>
          </w:p>
        </w:tc>
      </w:tr>
    </w:tbl>
    <w:p w14:paraId="1A178F18" w14:textId="14D94BDC" w:rsidR="002A2C1E" w:rsidRDefault="002A2C1E" w:rsidP="00B72C9C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1C52F5D2" w14:textId="45266923" w:rsidR="002A2C1E" w:rsidRDefault="006A14DB" w:rsidP="00B72C9C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02401E28" w14:textId="21A8A72A" w:rsidR="006A14DB" w:rsidRPr="00251ABA" w:rsidRDefault="00243329" w:rsidP="00B72C9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51A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</w:t>
      </w:r>
      <w:r w:rsidR="00203559" w:rsidRPr="00251A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251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D29D7" w:rsidRPr="00251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olatile emissions </w:t>
      </w:r>
      <w:r w:rsidR="001A0DBA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="006D29D7" w:rsidRPr="00251AB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rus plants after exposure to guava VOCs and ACP infestation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00"/>
        <w:gridCol w:w="2769"/>
        <w:gridCol w:w="994"/>
        <w:gridCol w:w="1002"/>
        <w:gridCol w:w="1831"/>
        <w:gridCol w:w="2270"/>
        <w:gridCol w:w="2024"/>
        <w:gridCol w:w="1868"/>
      </w:tblGrid>
      <w:tr w:rsidR="006A14DB" w:rsidRPr="00251ABA" w14:paraId="4F4C570F" w14:textId="77777777" w:rsidTr="005F233E">
        <w:trPr>
          <w:trHeight w:val="501"/>
          <w:jc w:val="center"/>
        </w:trPr>
        <w:tc>
          <w:tcPr>
            <w:tcW w:w="4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CCAEA7" w14:textId="77777777" w:rsidR="006A14DB" w:rsidRPr="00251ABA" w:rsidRDefault="006A14DB" w:rsidP="00CB05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No.</w:t>
            </w:r>
          </w:p>
        </w:tc>
        <w:tc>
          <w:tcPr>
            <w:tcW w:w="9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552664" w14:textId="77777777" w:rsidR="006A14DB" w:rsidRPr="00251ABA" w:rsidRDefault="006A14DB" w:rsidP="00CB05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atile nam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5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AEAF7B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T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8EE3C5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6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C4A720" w14:textId="1081432C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h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W</w:t>
            </w:r>
            <w:r w:rsidR="002B2901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2B2901" w:rsidRPr="00251ABA">
              <w:rPr>
                <w:rFonts w:ascii="Times New Roman" w:hAnsi="Times New Roman" w:cs="Times New Roman"/>
                <w:color w:val="000000" w:themeColor="text1"/>
                <w:sz w:val="22"/>
              </w:rPr>
              <w:t>(n = 6)</w:t>
            </w:r>
            <w:r w:rsidR="00AA3AD2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d</w:t>
            </w:r>
          </w:p>
        </w:tc>
      </w:tr>
      <w:tr w:rsidR="006A14DB" w:rsidRPr="00251ABA" w14:paraId="6F70766A" w14:textId="77777777" w:rsidTr="005F233E">
        <w:trPr>
          <w:trHeight w:val="409"/>
          <w:jc w:val="center"/>
        </w:trPr>
        <w:tc>
          <w:tcPr>
            <w:tcW w:w="4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B4AB99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7DB8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1EC1A8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F83986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C3AE4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8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02E45E" w14:textId="26568171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va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OC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ed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FB18D" w14:textId="1380C96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P-infested </w:t>
            </w:r>
          </w:p>
        </w:tc>
        <w:tc>
          <w:tcPr>
            <w:tcW w:w="6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4B7266" w14:textId="507101D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va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</w:t>
            </w:r>
          </w:p>
        </w:tc>
      </w:tr>
      <w:tr w:rsidR="006A14DB" w:rsidRPr="00251ABA" w14:paraId="77EFB5E7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A5A9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F26A0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Thuj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A6FB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7E9BE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C98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.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73AE3" w14:textId="5FED7E83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 ± 0.02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C8F7" w14:textId="6AC0B57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 ± 0.05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95E8" w14:textId="1C38990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± 0.11 a</w:t>
            </w:r>
          </w:p>
        </w:tc>
      </w:tr>
      <w:tr w:rsidR="006A14DB" w:rsidRPr="00251ABA" w14:paraId="0AF8E74E" w14:textId="77777777" w:rsidTr="005F233E">
        <w:trPr>
          <w:trHeight w:val="63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49D7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9EBD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Pin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862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BF83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6D369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66A6" w14:textId="7644759B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 ± 0.02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39963" w14:textId="7DFF778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 ± 0.02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55D1" w14:textId="382FC8D6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 ± 0.06 a</w:t>
            </w:r>
          </w:p>
        </w:tc>
      </w:tr>
      <w:tr w:rsidR="006A14DB" w:rsidRPr="00251ABA" w14:paraId="11B4FC91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4D8B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1756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binen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2F60B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5F237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6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093C" w14:textId="603EF81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4 ± 1.56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3A29" w14:textId="3B60B96A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87 ± 6.44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0F802" w14:textId="4C98ED8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.38 ± 4.97 b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38A6" w14:textId="220C1C9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60 ± 3.46 a</w:t>
            </w:r>
          </w:p>
        </w:tc>
      </w:tr>
      <w:tr w:rsidR="006A14DB" w:rsidRPr="00251ABA" w14:paraId="22D477FE" w14:textId="77777777" w:rsidTr="005F233E">
        <w:trPr>
          <w:trHeight w:val="63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A0C5B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FC6A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β-Pin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843EE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B7A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A835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B15F" w14:textId="4543C8A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 ± 0.03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8B97" w14:textId="16ACC49F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 ± 0.07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F6FF" w14:textId="40308FD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 ± 0.37 a</w:t>
            </w:r>
          </w:p>
        </w:tc>
      </w:tr>
      <w:tr w:rsidR="006A14DB" w:rsidRPr="00251ABA" w14:paraId="6039269F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1F91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E4C8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rc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C7DBB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6E29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F0512" w14:textId="54F1EDD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 ± 0.22 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45C6" w14:textId="4953DB8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5 ± 0.52 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ACA6" w14:textId="7CFFD48F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4 ± 1.10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B2F79" w14:textId="6D931F9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 ± 2.51 a</w:t>
            </w:r>
          </w:p>
        </w:tc>
      </w:tr>
      <w:tr w:rsidR="006A14DB" w:rsidRPr="00251ABA" w14:paraId="3D8FAD77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B90A9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95048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Octanal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98611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8FE96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941D" w14:textId="4DEE95B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 ± 0.03 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EB4A" w14:textId="31D0069F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 ± 0.26 a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25B0" w14:textId="445567D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 ± 0.39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AA66F" w14:textId="35E0010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 ± 0.38 a</w:t>
            </w:r>
          </w:p>
        </w:tc>
      </w:tr>
      <w:tr w:rsidR="006A14DB" w:rsidRPr="00251ABA" w14:paraId="693A5401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E9076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DDB9" w14:textId="557CEF2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51A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-3-Hexenyl acetate </w:t>
            </w:r>
            <w:r w:rsidR="00CD3009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, GL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00C4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D0ABD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BC98" w14:textId="21324A8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 ± 0.01 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D515" w14:textId="1288C466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 ± 0.35 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5381" w14:textId="0FF0F118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 ± 0.24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63A3" w14:textId="5B70BC8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 ± 0.55 a</w:t>
            </w:r>
          </w:p>
        </w:tc>
      </w:tr>
      <w:tr w:rsidR="006A14DB" w:rsidRPr="00251ABA" w14:paraId="08EFA028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AADD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CDD5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mon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2D6E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D8FD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5177D" w14:textId="523A49E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 ± 0.45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C505" w14:textId="5E539CD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6 ± 0.69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038C" w14:textId="295DD8BF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64 ± 0.63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DB36" w14:textId="44B47EC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5 ± 0.97 a</w:t>
            </w:r>
          </w:p>
        </w:tc>
      </w:tr>
      <w:tr w:rsidR="006A14DB" w:rsidRPr="00251ABA" w14:paraId="0310F518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C39E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0813C" w14:textId="0DC74BFB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51A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-β-Ocimene </w:t>
            </w:r>
            <w:r w:rsidR="00CD3009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7F96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7E75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8F445" w14:textId="61FD084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 ± 0.04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C386" w14:textId="05EE77F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 ± 0.16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CB7F5" w14:textId="1050E59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 ± 0.16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A0865" w14:textId="5BBEA866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 ± 0.17 a</w:t>
            </w:r>
          </w:p>
        </w:tc>
      </w:tr>
      <w:tr w:rsidR="006A14DB" w:rsidRPr="00251ABA" w14:paraId="4388B692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74A7F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CD7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86244633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51A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β-Ocimene</w:t>
            </w:r>
            <w:bookmarkEnd w:id="4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5461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FE93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C25AB" w14:textId="395DE3E8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9 ± 0.30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DE9EA" w14:textId="05F04E6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4 ± 1.35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72DA" w14:textId="3F1DA85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23 ± 2.12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DB8E" w14:textId="513029A1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19 ± 3.24 a</w:t>
            </w:r>
          </w:p>
        </w:tc>
      </w:tr>
      <w:tr w:rsidR="006A14DB" w:rsidRPr="00251ABA" w14:paraId="73887109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CCAA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767D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γ-Terpin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866F" w14:textId="61F1DC5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</w:t>
            </w:r>
            <w:r w:rsid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0ED0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2E21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AFC2" w14:textId="067D8CE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 ± 0.12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E8469" w14:textId="34552EDB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 ± 0.19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8F4D" w14:textId="56247F3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 ± 0.22 a</w:t>
            </w:r>
          </w:p>
        </w:tc>
      </w:tr>
      <w:tr w:rsidR="006A14DB" w:rsidRPr="00251ABA" w14:paraId="3F4E9E00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4DF8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D0BEB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abinene hydrat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14A1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751A9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1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8CE6" w14:textId="30BCAB6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 ± 0.02 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187D" w14:textId="15EC1DE8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 ± 0.20 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5172" w14:textId="0D4B5EF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 ± 0.23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5AAE" w14:textId="69121E4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1 ± 0.23 a</w:t>
            </w:r>
          </w:p>
        </w:tc>
      </w:tr>
      <w:tr w:rsidR="006A14DB" w:rsidRPr="00251ABA" w14:paraId="65080D2E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4934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53C9C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86244623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alool</w:t>
            </w:r>
            <w:bookmarkEnd w:id="5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1C05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69C4C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2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D718" w14:textId="4F70AD7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 ± 0.04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67222" w14:textId="30FDAE3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1 ± 1.10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67F4" w14:textId="31C7C04F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1 ± 1.31</w:t>
            </w:r>
            <w:r w:rsidR="00AA3F6D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E12C" w14:textId="6FE59F4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8 ± 2.63 a</w:t>
            </w:r>
          </w:p>
        </w:tc>
      </w:tr>
      <w:tr w:rsidR="006A14DB" w:rsidRPr="00251ABA" w14:paraId="5BD7D4EE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8065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5EA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Nonanal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B52AE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BCBE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B591" w14:textId="4567B5A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 ± 0.18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4EC6" w14:textId="44BE5F93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2 ± 0.53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CC644" w14:textId="1F66473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72 ± 1.33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EB5A" w14:textId="0C428B4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0 ± 1.57 ab</w:t>
            </w:r>
          </w:p>
        </w:tc>
      </w:tr>
      <w:tr w:rsidR="006A14DB" w:rsidRPr="00251ABA" w14:paraId="499ADB02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8468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44A5E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NT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, 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t</w:t>
            </w:r>
            <w:proofErr w:type="spellEnd"/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E804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2D991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149C0" w14:textId="6BB78C8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± 0.23 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6F576" w14:textId="56655C4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0 ± 1.45 b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77DF" w14:textId="6A2E628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96 ± 0.78 b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A9534" w14:textId="17B653C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0 ± 2.96 a</w:t>
            </w:r>
          </w:p>
        </w:tc>
      </w:tr>
      <w:tr w:rsidR="006A14DB" w:rsidRPr="00251ABA" w14:paraId="40D06068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0C3E0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754A5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yl salicylat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729D7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CE628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9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908E" w14:textId="785BEEC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 ± 0.16 b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47385" w14:textId="5D8C2F2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 ± 0.35 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0B0A6" w14:textId="456CD0E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2 ± 0.64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A966" w14:textId="605DD36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 ± 0.45 a</w:t>
            </w:r>
          </w:p>
        </w:tc>
      </w:tr>
      <w:tr w:rsidR="006A14DB" w:rsidRPr="00251ABA" w14:paraId="6F4A8CBB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F5205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A544D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Decanal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B036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083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7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83450" w14:textId="48E117CB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 ± 0.12 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BCC36" w14:textId="2C96EA34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 ± 0.41 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03DE" w14:textId="033E975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2 ± 0.44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23BA" w14:textId="0BAF08F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 ± 0.68 a</w:t>
            </w:r>
          </w:p>
        </w:tc>
      </w:tr>
      <w:tr w:rsidR="006A14DB" w:rsidRPr="00251ABA" w14:paraId="12710E60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CD02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8EEE" w14:textId="5C0F61B1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δ-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</w:t>
            </w:r>
            <w:r w:rsidR="00767B7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ene</w:t>
            </w:r>
            <w:proofErr w:type="spellEnd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62C10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0EF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5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146C" w14:textId="4C1B282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 ± 0.18 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2729" w14:textId="1579F8DA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 ± 0.38</w:t>
            </w:r>
            <w:r w:rsidR="00AA3F6D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2504" w14:textId="2532ECC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4 ± 0.35 a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CB1E" w14:textId="7E25D025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6 ± 0.39 a</w:t>
            </w:r>
          </w:p>
        </w:tc>
      </w:tr>
      <w:tr w:rsidR="004D1210" w:rsidRPr="00251ABA" w14:paraId="231095CF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12F80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C804E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urbonene</w:t>
            </w:r>
            <w:proofErr w:type="spellEnd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230F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8</w:t>
            </w:r>
          </w:p>
        </w:tc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C91E1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6</w:t>
            </w:r>
          </w:p>
        </w:tc>
        <w:tc>
          <w:tcPr>
            <w:tcW w:w="6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50FAC" w14:textId="7C87A7DB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 ± 0.03 c</w:t>
            </w:r>
          </w:p>
        </w:tc>
        <w:tc>
          <w:tcPr>
            <w:tcW w:w="8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371666" w14:textId="034C8390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 ± 0.25 b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630EFC" w14:textId="06DA2FA1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 ± 0.43</w:t>
            </w:r>
            <w:r w:rsidR="00AA3F6D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2C1C6" w14:textId="42FB62AC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 ± 0.37 ab</w:t>
            </w:r>
          </w:p>
        </w:tc>
      </w:tr>
      <w:tr w:rsidR="004D1210" w:rsidRPr="00251ABA" w14:paraId="6193787D" w14:textId="77777777" w:rsidTr="005F233E">
        <w:trPr>
          <w:trHeight w:val="300"/>
          <w:jc w:val="center"/>
        </w:trPr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FE79C" w14:textId="77777777" w:rsidR="006A14DB" w:rsidRPr="00251ABA" w:rsidRDefault="006A14DB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53B76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emene</w:t>
            </w:r>
            <w:proofErr w:type="spellEnd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71E5F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D4E9B2" w14:textId="77777777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1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61A92" w14:textId="588390E2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 ± 0.77 c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0622C2" w14:textId="5E1DDB1E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6 ± 2.07 b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076DF" w14:textId="7B61DB59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8 ± 3.35 b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D0F5E" w14:textId="1647BFDD" w:rsidR="006A14DB" w:rsidRPr="00251ABA" w:rsidRDefault="006A14DB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13 ± 5.00 a</w:t>
            </w:r>
          </w:p>
        </w:tc>
      </w:tr>
    </w:tbl>
    <w:p w14:paraId="1D60495E" w14:textId="6FC9B2D8" w:rsidR="00CB05FD" w:rsidRDefault="00CB05FD" w:rsidP="004D1210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</w:pPr>
    </w:p>
    <w:p w14:paraId="2BD11D84" w14:textId="493D857B" w:rsidR="00CB05FD" w:rsidRPr="00251ABA" w:rsidRDefault="00CB05FD" w:rsidP="004D1210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  <w:vertAlign w:val="superscript"/>
        </w:rPr>
      </w:pPr>
      <w:r w:rsidRPr="00251A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ontinued Table S</w:t>
      </w:r>
      <w:r w:rsidR="00203559" w:rsidRPr="00251A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223"/>
        <w:gridCol w:w="2727"/>
        <w:gridCol w:w="868"/>
        <w:gridCol w:w="804"/>
        <w:gridCol w:w="1745"/>
        <w:gridCol w:w="2585"/>
        <w:gridCol w:w="2010"/>
        <w:gridCol w:w="1996"/>
      </w:tblGrid>
      <w:tr w:rsidR="00CB05FD" w:rsidRPr="00251ABA" w14:paraId="12F48BDA" w14:textId="77777777" w:rsidTr="003B2EF7">
        <w:trPr>
          <w:trHeight w:val="187"/>
          <w:jc w:val="center"/>
        </w:trPr>
        <w:tc>
          <w:tcPr>
            <w:tcW w:w="43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3CC078" w14:textId="77777777" w:rsidR="00CB05FD" w:rsidRPr="00251ABA" w:rsidRDefault="00CB05FD" w:rsidP="00CB05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No.</w:t>
            </w:r>
          </w:p>
        </w:tc>
        <w:tc>
          <w:tcPr>
            <w:tcW w:w="97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B0C649" w14:textId="77777777" w:rsidR="00CB05FD" w:rsidRPr="00251ABA" w:rsidRDefault="00CB05FD" w:rsidP="00CB05F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olatile nam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1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3C0C0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T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8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F6649C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2986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7E8D02" w14:textId="415FBA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h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W</w:t>
            </w:r>
            <w:r w:rsidR="004758B4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 = 6)</w:t>
            </w:r>
            <w:r w:rsidR="004E3F80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d</w:t>
            </w:r>
          </w:p>
        </w:tc>
      </w:tr>
      <w:tr w:rsidR="00CB05FD" w:rsidRPr="00251ABA" w14:paraId="1253CEEA" w14:textId="77777777" w:rsidTr="003B2EF7">
        <w:trPr>
          <w:trHeight w:val="360"/>
          <w:jc w:val="center"/>
        </w:trPr>
        <w:tc>
          <w:tcPr>
            <w:tcW w:w="43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5E311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4D7D8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95D0D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37E90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B0EB0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9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F4E80" w14:textId="49A6FD7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va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VOC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posed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3792B" w14:textId="09CF921E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-infested</w:t>
            </w:r>
          </w:p>
        </w:tc>
        <w:tc>
          <w:tcPr>
            <w:tcW w:w="7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C130E" w14:textId="607E2A0B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va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</w:t>
            </w:r>
            <w:r w:rsidR="00CE6A1C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</w:t>
            </w:r>
          </w:p>
        </w:tc>
      </w:tr>
      <w:tr w:rsidR="00CB05FD" w:rsidRPr="00251ABA" w14:paraId="3FE42D57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97D9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49A2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rgamotene</w:t>
            </w:r>
            <w:proofErr w:type="spellEnd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919C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1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EBA1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3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B7726" w14:textId="7D562713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 ± 0.48 a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C9CA" w14:textId="06CD829E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 ± 0.21 a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342F" w14:textId="171A93AC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7 ± 1.35 a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6B4D5" w14:textId="017888D4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8 ± 0.75 a</w:t>
            </w:r>
          </w:p>
        </w:tc>
      </w:tr>
      <w:tr w:rsidR="00CB05FD" w:rsidRPr="00251ABA" w14:paraId="7D06E612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C33E7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001D3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251A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β-Caryophyllen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B, 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304D9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C2CA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7D92" w14:textId="6530A04C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 ± 0.24 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411A" w14:textId="6DE8BECD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2 ± 1.83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A4DF9" w14:textId="078BA3FE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03 ± 1.01 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26E4" w14:textId="3C681EF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2 ± 2.17 a</w:t>
            </w:r>
          </w:p>
        </w:tc>
      </w:tr>
      <w:tr w:rsidR="00CB05FD" w:rsidRPr="00251ABA" w14:paraId="31EBE931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3A73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015A3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Humul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C91B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082B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411A" w14:textId="47AEFAC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 ± 0.04 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3001" w14:textId="568D24ED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9 ± 0.63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5AA0" w14:textId="131EEF4A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 ± 0.42 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71CE" w14:textId="7D659092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 ± 0.82 a</w:t>
            </w:r>
          </w:p>
        </w:tc>
      </w:tr>
      <w:tr w:rsidR="00CB05FD" w:rsidRPr="00251ABA" w14:paraId="4E21114A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DD24B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96AC1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rmacrene D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29FC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8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4610B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BB31" w14:textId="464EF23D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 ± 0.31 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F242" w14:textId="2E1B342E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 ± 0.39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2B54E" w14:textId="24CE9D3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 ± 0.55 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3751" w14:textId="72713E0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16 ± 0.57 a</w:t>
            </w:r>
          </w:p>
        </w:tc>
      </w:tr>
      <w:tr w:rsidR="00CB05FD" w:rsidRPr="00251ABA" w14:paraId="431D3A7B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2F2E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D5BE" w14:textId="379EC8CF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86244599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proofErr w:type="gramStart"/>
            <w:r w:rsidRPr="00251A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251AB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proofErr w:type="gramEnd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-α-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nesene</w:t>
            </w:r>
            <w:bookmarkEnd w:id="6"/>
            <w:proofErr w:type="spellEnd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3D8A7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579B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C673" w14:textId="5DAFE78C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75 ± 1.67 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60E42" w14:textId="71EBE7CB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87 ± 6.02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C3B4" w14:textId="2571E45B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15 ± 4.86 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C667" w14:textId="3CBE7A93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.16 ± 3.98 a</w:t>
            </w:r>
          </w:p>
        </w:tc>
      </w:tr>
      <w:tr w:rsidR="00CB05FD" w:rsidRPr="00251ABA" w14:paraId="022D1E8B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4B16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72FF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γ-Cadinen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2589C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2674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D215" w14:textId="45933988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2 ± 1.25 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5455" w14:textId="02283D54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09 ± 0.79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53698" w14:textId="75618DFD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9 ± 1.17 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267C" w14:textId="10703C1A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49 ± 1.68 a</w:t>
            </w:r>
          </w:p>
        </w:tc>
      </w:tr>
      <w:tr w:rsidR="00CB05FD" w:rsidRPr="00251ABA" w14:paraId="4C84CA78" w14:textId="77777777" w:rsidTr="003B2EF7">
        <w:trPr>
          <w:trHeight w:val="300"/>
          <w:jc w:val="center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97684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6C63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MTT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, 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t</w:t>
            </w:r>
            <w:proofErr w:type="spellEnd"/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F8EA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1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18DF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2A7B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9A1B" w14:textId="5CC56641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1 ± 1.09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ED73" w14:textId="6BEEAD70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3 ± 0.96 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4757" w14:textId="7D67C612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57 ± 1.27 a</w:t>
            </w:r>
          </w:p>
        </w:tc>
      </w:tr>
      <w:tr w:rsidR="00CB05FD" w:rsidRPr="00251ABA" w14:paraId="729EC382" w14:textId="77777777" w:rsidTr="003B2EF7">
        <w:trPr>
          <w:trHeight w:val="63"/>
          <w:jc w:val="center"/>
        </w:trPr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82CB8" w14:textId="77777777" w:rsidR="00CB05FD" w:rsidRPr="00251ABA" w:rsidRDefault="00CB05FD" w:rsidP="00CB05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8617D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sopropyl laurate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0DFA9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8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13BC5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2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EEBA0" w14:textId="3B83AA7C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 ± 0.16 b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24B04" w14:textId="1BF0A1EF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 ± 0.19 a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4B5E4" w14:textId="3E8085CB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5 ± 0.28 a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2B2B7" w14:textId="44975A1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 ± 0.09 a</w:t>
            </w:r>
          </w:p>
        </w:tc>
      </w:tr>
      <w:tr w:rsidR="00CB05FD" w:rsidRPr="00251ABA" w14:paraId="0D4BF78B" w14:textId="77777777" w:rsidTr="003B2EF7">
        <w:trPr>
          <w:trHeight w:val="300"/>
          <w:jc w:val="center"/>
        </w:trPr>
        <w:tc>
          <w:tcPr>
            <w:tcW w:w="201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58CC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GLVs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6CA3" w14:textId="64042F51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 ± 0.01 b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AA3F2" w14:textId="69FE2063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 ± 0.35 a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6923" w14:textId="639989FF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2 ± 0.24 a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E1EAF" w14:textId="70D976A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7 ± 0.55 a</w:t>
            </w:r>
          </w:p>
        </w:tc>
      </w:tr>
      <w:tr w:rsidR="00CB05FD" w:rsidRPr="00251ABA" w14:paraId="39EFBFBD" w14:textId="77777777" w:rsidTr="003B2EF7">
        <w:trPr>
          <w:trHeight w:val="300"/>
          <w:jc w:val="center"/>
        </w:trPr>
        <w:tc>
          <w:tcPr>
            <w:tcW w:w="201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4C6A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Monoterpenes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4BD6" w14:textId="5B3E49A3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53 ± 1.71 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159A" w14:textId="47DC922E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49 ± 8.83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F8C03" w14:textId="49FA9D9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97 ± 9.18 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2B7A" w14:textId="227E2AB4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.35 ± 6.27 a</w:t>
            </w:r>
          </w:p>
        </w:tc>
      </w:tr>
      <w:tr w:rsidR="00CB05FD" w:rsidRPr="00251ABA" w14:paraId="04F0F265" w14:textId="77777777" w:rsidTr="003B2EF7">
        <w:trPr>
          <w:trHeight w:val="300"/>
          <w:jc w:val="center"/>
        </w:trPr>
        <w:tc>
          <w:tcPr>
            <w:tcW w:w="201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B7606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Sesquiterpen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9F25" w14:textId="17CD5CCD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62 ± 2.82 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158D" w14:textId="0F24B5CC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31 ± 7.60 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8428" w14:textId="2E7C82F2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.52 ± 2.57 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ECBD" w14:textId="73C115FD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.63 ± 8.98 a</w:t>
            </w:r>
          </w:p>
        </w:tc>
      </w:tr>
      <w:tr w:rsidR="00CB05FD" w:rsidRPr="00251ABA" w14:paraId="2577B102" w14:textId="77777777" w:rsidTr="003B2EF7">
        <w:trPr>
          <w:trHeight w:val="300"/>
          <w:jc w:val="center"/>
        </w:trPr>
        <w:tc>
          <w:tcPr>
            <w:tcW w:w="201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B71A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proofErr w:type="spellStart"/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terpenes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32F0" w14:textId="6124275B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 ± 0.23 c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F20DD" w14:textId="0E5F137A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91 ± 2.51b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CABE8" w14:textId="79B856A0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0 ± 1.07 b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BB33B" w14:textId="09CEFF2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77 ± 2.74 a</w:t>
            </w:r>
          </w:p>
        </w:tc>
      </w:tr>
      <w:tr w:rsidR="00CB05FD" w:rsidRPr="00251ABA" w14:paraId="7BBE2F19" w14:textId="77777777" w:rsidTr="003B2EF7">
        <w:trPr>
          <w:trHeight w:val="300"/>
          <w:jc w:val="center"/>
        </w:trPr>
        <w:tc>
          <w:tcPr>
            <w:tcW w:w="201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CE53A5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Other volatiles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BCA71" w14:textId="740495F6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 ± 0.30 c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2214E" w14:textId="35869BD8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3 ± 1.50 b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44F0E" w14:textId="2FE03ABA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4 ± 2.61 a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599BE4" w14:textId="269C659F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57 ± 2.77 ab</w:t>
            </w:r>
          </w:p>
        </w:tc>
      </w:tr>
      <w:tr w:rsidR="00CB05FD" w:rsidRPr="00251ABA" w14:paraId="0EEE8750" w14:textId="77777777" w:rsidTr="003B2EF7">
        <w:trPr>
          <w:trHeight w:val="63"/>
          <w:jc w:val="center"/>
        </w:trPr>
        <w:tc>
          <w:tcPr>
            <w:tcW w:w="201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1D7E7" w14:textId="77777777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Total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4A2A5" w14:textId="6EF9F8DF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67 ± 3.32 c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052BC" w14:textId="08156F7C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.38 ± 17.67 b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2B204" w14:textId="4839BC20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.34 ± 14.36</w:t>
            </w:r>
            <w:r w:rsidR="00AA3AD2"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4145F" w14:textId="69F2E732" w:rsidR="00CB05FD" w:rsidRPr="00251ABA" w:rsidRDefault="00CB05FD" w:rsidP="00CB05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1A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5.20 ± 15.67 a</w:t>
            </w:r>
          </w:p>
        </w:tc>
      </w:tr>
    </w:tbl>
    <w:p w14:paraId="43C74C57" w14:textId="05137292" w:rsidR="006A14DB" w:rsidRPr="00251ABA" w:rsidRDefault="004D1210" w:rsidP="004D1210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251AB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a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proofErr w:type="spellEnd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= Identification by comparison of mass spectrum and retention index according to NIST library and literature; B = Identification by comparison of mass spectrum and retention index according to authentic standard; M = monoterpenes, S = sesquiterpenes, </w:t>
      </w:r>
      <w:proofErr w:type="spellStart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Ht</w:t>
      </w:r>
      <w:proofErr w:type="spellEnd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= </w:t>
      </w:r>
      <w:proofErr w:type="spellStart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homoterpenes</w:t>
      </w:r>
      <w:proofErr w:type="spellEnd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, DMNT = (</w:t>
      </w:r>
      <w:r w:rsidRPr="00251A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)-4,8-dimethyl-1,3,7-nonatriene, TMTT = (</w:t>
      </w:r>
      <w:proofErr w:type="gramStart"/>
      <w:r w:rsidRPr="00251A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251A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</w:t>
      </w:r>
      <w:proofErr w:type="gramEnd"/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)-4,8,12-trimethyl-1,3,7,11-tridecatetraene; DW = dry weight.</w:t>
      </w:r>
    </w:p>
    <w:p w14:paraId="2CCA359D" w14:textId="063A0B27" w:rsidR="004D1210" w:rsidRPr="00251ABA" w:rsidRDefault="004D1210" w:rsidP="004D1210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51AB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b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T = retention time, RI = retention index obtained experimentally (calculated) on Agilent 8890 GC-5977B MSD.</w:t>
      </w:r>
    </w:p>
    <w:p w14:paraId="7CA874E1" w14:textId="148E03ED" w:rsidR="004D1210" w:rsidRPr="00251ABA" w:rsidRDefault="004D1210" w:rsidP="004D1210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51AB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c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r. = trace level, &lt;</w:t>
      </w:r>
      <w:r w:rsidR="00B475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0.01%.</w:t>
      </w:r>
    </w:p>
    <w:p w14:paraId="1045D688" w14:textId="5BB378A5" w:rsidR="004D1210" w:rsidRPr="00251ABA" w:rsidRDefault="004D1210" w:rsidP="004D1210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251AB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d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uava-</w:t>
      </w:r>
      <w:r w:rsidR="00057245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exposed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="00CB05FD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itrus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plants were exposed t</w:t>
      </w:r>
      <w:r w:rsidR="00CB05FD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o guava</w:t>
      </w:r>
      <w:r w:rsidRPr="00251A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VOCs for14 d; ACP-infested,</w:t>
      </w:r>
      <w:r w:rsidR="00CB05FD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itrus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plants were infested wit</w:t>
      </w:r>
      <w:r w:rsidR="00CB05FD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h ACP</w:t>
      </w:r>
      <w:r w:rsidRPr="00251A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 xml:space="preserve">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for 24 h; Guava</w:t>
      </w:r>
      <w:r w:rsidR="00B475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+</w:t>
      </w:r>
      <w:r w:rsidR="00B475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ACP,</w:t>
      </w:r>
      <w:r w:rsidR="00CB05FD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itrus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lants were both exposure and infestation. Different letters on the rows </w:t>
      </w:r>
      <w:r w:rsidR="004758B4"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(means ± SE) 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indicate significant differences by analysis of variance followed by Tukey</w:t>
      </w:r>
      <w:r w:rsidR="00B475BA">
        <w:rPr>
          <w:rFonts w:ascii="Times New Roman" w:eastAsia="等线" w:hAnsi="Times New Roman" w:cs="Times New Roman" w:hint="eastAsia"/>
          <w:color w:val="000000"/>
          <w:kern w:val="0"/>
          <w:sz w:val="22"/>
        </w:rPr>
        <w:t>'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>s multiple comparison (</w:t>
      </w:r>
      <w:r w:rsidRPr="00251ABA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P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&lt; 0.05), based on the emission of ng h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-1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-1</w:t>
      </w:r>
      <w:r w:rsidRP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W.</w:t>
      </w:r>
      <w:r w:rsidR="00251AB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br w:type="page"/>
      </w:r>
    </w:p>
    <w:p w14:paraId="7A27C1CD" w14:textId="60E9A652" w:rsidR="00570097" w:rsidRPr="003B2EF7" w:rsidRDefault="00570097" w:rsidP="006335C8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3B2E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203559" w:rsidRPr="003B2E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4</w:t>
      </w:r>
      <w:r w:rsidRPr="003B2EF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D29D7" w:rsidRPr="003B2E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Identification and </w:t>
      </w:r>
      <w:r w:rsidR="00F73F94" w:rsidRPr="003B2E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quantification</w:t>
      </w:r>
      <w:r w:rsidR="006D29D7" w:rsidRPr="003B2EF7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of guava leaf and root VOC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429"/>
        <w:gridCol w:w="2825"/>
        <w:gridCol w:w="1415"/>
        <w:gridCol w:w="1279"/>
        <w:gridCol w:w="2127"/>
        <w:gridCol w:w="1801"/>
        <w:gridCol w:w="466"/>
        <w:gridCol w:w="2616"/>
      </w:tblGrid>
      <w:tr w:rsidR="006335C8" w:rsidRPr="005F233E" w14:paraId="6BA15FBD" w14:textId="77777777" w:rsidTr="006335C8">
        <w:trPr>
          <w:trHeight w:val="471"/>
          <w:jc w:val="center"/>
        </w:trPr>
        <w:tc>
          <w:tcPr>
            <w:tcW w:w="5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EEE86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No.</w:t>
            </w:r>
          </w:p>
        </w:tc>
        <w:tc>
          <w:tcPr>
            <w:tcW w:w="10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81771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olatile nam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2F3E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T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143F2F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40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8CC8E" w14:textId="258ECD0F" w:rsidR="00B36099" w:rsidRPr="005F233E" w:rsidRDefault="00B36099" w:rsidP="005F233E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h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W (n = 6)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right w:val="nil"/>
            </w:tcBorders>
          </w:tcPr>
          <w:p w14:paraId="1844E270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EAD2" w14:textId="2A8DAD7A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h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lant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 = 6)</w:t>
            </w:r>
          </w:p>
        </w:tc>
      </w:tr>
      <w:tr w:rsidR="006335C8" w:rsidRPr="005F233E" w14:paraId="16277B67" w14:textId="77777777" w:rsidTr="006335C8">
        <w:trPr>
          <w:trHeight w:val="421"/>
          <w:jc w:val="center"/>
        </w:trPr>
        <w:tc>
          <w:tcPr>
            <w:tcW w:w="5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E2D39E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DD14E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8178B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C14B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23E64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af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53EC7" w14:textId="725D91D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ot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D852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967FF" w14:textId="25AF903F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emission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 w:rsidR="006335C8" w:rsidRPr="005F233E" w14:paraId="1744EF92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E920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27C5" w14:textId="0AB0B35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thyl hexanoat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A4C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5C02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79E9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E0E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D3A6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2D98" w14:textId="6229C87C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</w:tr>
      <w:tr w:rsidR="006335C8" w:rsidRPr="005F233E" w14:paraId="0A8F23ED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753A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0CF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Pin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F982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B64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E1F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D8E3D" w14:textId="37DC8FA2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6 ± 0.4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162E2C4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D7F2" w14:textId="48B656D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4 ± 1.31</w:t>
            </w:r>
          </w:p>
        </w:tc>
      </w:tr>
      <w:tr w:rsidR="006335C8" w:rsidRPr="005F233E" w14:paraId="691A96BF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9BD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69BC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yrc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070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6AAF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93B1" w14:textId="5B0F76E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 ± 0.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8B82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45D817E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C203" w14:textId="0465862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60 ± 5.19</w:t>
            </w:r>
          </w:p>
        </w:tc>
      </w:tr>
      <w:tr w:rsidR="006335C8" w:rsidRPr="005F233E" w14:paraId="11F63133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D4A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7C0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-Octano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9BDF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86B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DA80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322D" w14:textId="7B512A12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7 ± 1.1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327D7DA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8019" w14:textId="0E1ABAD0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.63 ± 3.85</w:t>
            </w:r>
          </w:p>
        </w:tc>
      </w:tr>
      <w:tr w:rsidR="006335C8" w:rsidRPr="005F233E" w14:paraId="436769F1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3D82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5EB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mon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99E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62EE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3052D" w14:textId="2E1C5868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62 </w:t>
            </w:r>
            <w:r w:rsidR="00B475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0.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A6957" w14:textId="0DE1B220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 ± 0.16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7D722D5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66757" w14:textId="13494895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81 ± 5.71</w:t>
            </w:r>
          </w:p>
        </w:tc>
      </w:tr>
      <w:tr w:rsidR="006335C8" w:rsidRPr="005F233E" w14:paraId="2414BFAA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2DC5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DBFF" w14:textId="22A5DC5E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5F23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Z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-β-Ocim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A22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E585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B9E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B019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4105F3D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A3E1" w14:textId="2042E2DD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</w:tr>
      <w:tr w:rsidR="006335C8" w:rsidRPr="005F233E" w14:paraId="7CAB118C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96D4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141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5F23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-β-Ocim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7E5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7E9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3C28" w14:textId="5F2F2D3E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46 ± 2.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197D3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7DBB4C2B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605D9" w14:textId="1C68DB8C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0.84 ± 58.47</w:t>
            </w:r>
          </w:p>
        </w:tc>
      </w:tr>
      <w:tr w:rsidR="006335C8" w:rsidRPr="005F233E" w14:paraId="7C45645C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1F25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AEDF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alool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M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9873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3BC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C56D9" w14:textId="77EAEDC5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2 ± 1.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B1F3" w14:textId="6267606D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 ± 0.2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05C019C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80504" w14:textId="1566044F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.27 ± 28.62</w:t>
            </w:r>
          </w:p>
        </w:tc>
      </w:tr>
      <w:tr w:rsidR="006335C8" w:rsidRPr="005F233E" w14:paraId="2DDCA37F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BA5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373E9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NT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, </w:t>
            </w:r>
            <w:proofErr w:type="spellStart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t</w:t>
            </w:r>
            <w:proofErr w:type="spellEnd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99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08F4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45F7" w14:textId="7F2C2850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84 ± 4.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2FFF3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22058EF9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9E24" w14:textId="35A8A66E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1.22 ± 84.43</w:t>
            </w:r>
          </w:p>
        </w:tc>
      </w:tr>
      <w:tr w:rsidR="006335C8" w:rsidRPr="005F233E" w14:paraId="081B8698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FF81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EAC7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Nonanol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185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1838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3F5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AD056" w14:textId="5C137D8C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4 ± 4.0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2CAC843A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1FF3" w14:textId="4A4AA519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5.89 ± 9.05</w:t>
            </w:r>
          </w:p>
        </w:tc>
      </w:tr>
      <w:tr w:rsidR="006335C8" w:rsidRPr="005F233E" w14:paraId="539086FF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3C7A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7E43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Copa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1DC5" w14:textId="16242ECF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="00B75FC1"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CC9B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3F70" w14:textId="72C440B1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0 ± 1.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05919" w14:textId="6DF2C88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 ± 0.19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114CA37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FC5B5" w14:textId="71597E3B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.83 ± 33.02</w:t>
            </w:r>
          </w:p>
        </w:tc>
      </w:tr>
      <w:tr w:rsidR="006335C8" w:rsidRPr="005F233E" w14:paraId="534DEA13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119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BB7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Tetradeca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A6D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3B1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5838" w14:textId="26B1900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6 ± 0.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009A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6071CC32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17B8" w14:textId="44287DE0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1 ± 6.68</w:t>
            </w:r>
          </w:p>
        </w:tc>
      </w:tr>
      <w:tr w:rsidR="006335C8" w:rsidRPr="005F233E" w14:paraId="4A6B871D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BB08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23D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-</w:t>
            </w:r>
            <w:proofErr w:type="spellStart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rjunene</w:t>
            </w:r>
            <w:proofErr w:type="spellEnd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7B0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441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CCE97" w14:textId="04EF0D40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 ± 0.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E6572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697B84C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E66B" w14:textId="08B3817E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7 ± 6.68</w:t>
            </w:r>
          </w:p>
        </w:tc>
      </w:tr>
      <w:tr w:rsidR="006335C8" w:rsidRPr="005F233E" w14:paraId="0C0E6DF2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4120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171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5F233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-β-caryophyll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4BC9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189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1A87" w14:textId="61DC064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.00 ± 17.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6F35" w14:textId="50E983D8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8.12 ± 18.72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2ECAAC1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98DE" w14:textId="42A0D2FA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4.70 ± 307.09</w:t>
            </w:r>
          </w:p>
        </w:tc>
      </w:tr>
      <w:tr w:rsidR="006335C8" w:rsidRPr="005F233E" w14:paraId="5654C883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829B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35C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omandendrene</w:t>
            </w:r>
            <w:proofErr w:type="spellEnd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A381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C883F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51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3A072" w14:textId="5CD34520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2 ± 1.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EFAC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3644211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297C3" w14:textId="3039D8EF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.51 ± 30.15</w:t>
            </w:r>
          </w:p>
        </w:tc>
      </w:tr>
      <w:tr w:rsidR="006335C8" w:rsidRPr="005F233E" w14:paraId="7FD386E8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3E08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76B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Humul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6B6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14BB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2580" w14:textId="68C8E304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5 ± 0.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51A1" w14:textId="7DBA0AA8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6 ± 0.54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61FA96A5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D321" w14:textId="6EB64825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4.69 ± 12.04</w:t>
            </w:r>
          </w:p>
        </w:tc>
      </w:tr>
      <w:tr w:rsidR="006335C8" w:rsidRPr="005F233E" w14:paraId="21323DA1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E07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142E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γ-</w:t>
            </w:r>
            <w:proofErr w:type="spellStart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urolene</w:t>
            </w:r>
            <w:proofErr w:type="spellEnd"/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CFE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6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8453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087F" w14:textId="6922430B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1 ± 1.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A748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66F556B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6D0D" w14:textId="657224A9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0.30 ± 22.51</w:t>
            </w:r>
          </w:p>
        </w:tc>
      </w:tr>
      <w:tr w:rsidR="006335C8" w:rsidRPr="005F233E" w14:paraId="2A65351E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FBEB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233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α-Bisabol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BB5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9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C19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7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6E55" w14:textId="2A8E91AE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6 ± 1.2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A0BA" w14:textId="3A777E6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 ± 0.17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</w:tcPr>
          <w:p w14:paraId="3642C79B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211E4" w14:textId="6D0D675A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.08 ± 23.17</w:t>
            </w:r>
          </w:p>
        </w:tc>
      </w:tr>
      <w:tr w:rsidR="006335C8" w:rsidRPr="005F233E" w14:paraId="5E1CDB0A" w14:textId="77777777" w:rsidTr="006335C8">
        <w:trPr>
          <w:trHeight w:val="300"/>
          <w:jc w:val="center"/>
        </w:trPr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78D9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1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2FD21C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β-Bisabol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544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0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B45B47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E8A03" w14:textId="1539061E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3 ± 1.30</w:t>
            </w: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A1590D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167" w:type="pct"/>
            <w:tcBorders>
              <w:top w:val="nil"/>
              <w:left w:val="nil"/>
              <w:right w:val="nil"/>
            </w:tcBorders>
          </w:tcPr>
          <w:p w14:paraId="2F9F2796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BB93AB" w14:textId="2206BF71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4.01 ±</w:t>
            </w:r>
            <w:r w:rsidR="006335C8"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7</w:t>
            </w:r>
          </w:p>
        </w:tc>
      </w:tr>
      <w:tr w:rsidR="006335C8" w:rsidRPr="005F233E" w14:paraId="6008233C" w14:textId="77777777" w:rsidTr="006335C8">
        <w:trPr>
          <w:trHeight w:val="63"/>
          <w:jc w:val="center"/>
        </w:trPr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BF942" w14:textId="77777777" w:rsidR="00B36099" w:rsidRPr="005F233E" w:rsidRDefault="00B36099" w:rsidP="00B360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61EA9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γ-Cadinene </w:t>
            </w: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31063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19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87B62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4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23B24" w14:textId="3E94CB09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 ± 0.3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39411" w14:textId="6D3DDF26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8 ± 0.33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6936F" w14:textId="77777777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EE51B" w14:textId="07BE6BB4" w:rsidR="00B36099" w:rsidRPr="005F233E" w:rsidRDefault="00B36099" w:rsidP="00B360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F233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0 ± 6.35</w:t>
            </w:r>
          </w:p>
        </w:tc>
      </w:tr>
    </w:tbl>
    <w:p w14:paraId="2C267C61" w14:textId="69390842" w:rsidR="004D1210" w:rsidRDefault="004D1210" w:rsidP="00B36099">
      <w:pPr>
        <w:spacing w:line="276" w:lineRule="auto"/>
        <w:jc w:val="center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0339FD81" w14:textId="77777777" w:rsidR="00AF4D54" w:rsidRDefault="00AF4D54" w:rsidP="003B2EF7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77C45B5D" w14:textId="4D462DCF" w:rsidR="00570097" w:rsidRPr="00B36099" w:rsidRDefault="00570097" w:rsidP="004D1210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3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ontinued Table S</w:t>
      </w:r>
      <w:r w:rsidR="00203559" w:rsidRPr="00B3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B360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89"/>
        <w:gridCol w:w="2906"/>
        <w:gridCol w:w="1418"/>
        <w:gridCol w:w="1133"/>
        <w:gridCol w:w="2127"/>
        <w:gridCol w:w="1678"/>
        <w:gridCol w:w="731"/>
        <w:gridCol w:w="2476"/>
      </w:tblGrid>
      <w:tr w:rsidR="006335C8" w:rsidRPr="00B36099" w14:paraId="41BE29E7" w14:textId="77777777" w:rsidTr="006335C8">
        <w:trPr>
          <w:trHeight w:val="471"/>
        </w:trPr>
        <w:tc>
          <w:tcPr>
            <w:tcW w:w="53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5F230E" w14:textId="77777777" w:rsidR="00B36099" w:rsidRPr="00B36099" w:rsidRDefault="00B36099" w:rsidP="00BA5D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No.</w:t>
            </w:r>
          </w:p>
        </w:tc>
        <w:tc>
          <w:tcPr>
            <w:tcW w:w="10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D0CC18" w14:textId="77777777" w:rsidR="00B36099" w:rsidRPr="00B36099" w:rsidRDefault="00B36099" w:rsidP="00B3609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olatile name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327FDE" w14:textId="77777777" w:rsidR="00B36099" w:rsidRPr="00B36099" w:rsidRDefault="00B36099" w:rsidP="00B36099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T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40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606EF9" w14:textId="77777777" w:rsidR="00B36099" w:rsidRPr="00B36099" w:rsidRDefault="00B36099" w:rsidP="00B36099">
            <w:pPr>
              <w:widowControl/>
              <w:ind w:firstLineChars="50" w:firstLine="11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I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3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FBBB" w14:textId="79A6AE8F" w:rsidR="00B36099" w:rsidRPr="00B36099" w:rsidRDefault="00B36099" w:rsidP="00B36099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h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g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W (n = 6)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right w:val="nil"/>
            </w:tcBorders>
          </w:tcPr>
          <w:p w14:paraId="0E8BE61A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1464" w14:textId="5DBF4A22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 h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lant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n = 6)</w:t>
            </w:r>
          </w:p>
        </w:tc>
      </w:tr>
      <w:tr w:rsidR="006335C8" w:rsidRPr="00B36099" w14:paraId="7A215336" w14:textId="77777777" w:rsidTr="006335C8">
        <w:trPr>
          <w:trHeight w:val="421"/>
        </w:trPr>
        <w:tc>
          <w:tcPr>
            <w:tcW w:w="53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A5A23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40B4A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02105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0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DFA44B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AEA53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eaf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606C0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oot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d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23037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DDBAC" w14:textId="28072E91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otal emission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e</w:t>
            </w:r>
          </w:p>
        </w:tc>
      </w:tr>
      <w:tr w:rsidR="006335C8" w:rsidRPr="00B36099" w14:paraId="744BA50A" w14:textId="77777777" w:rsidTr="006335C8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460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2208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δ-Cadinene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7EB9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3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55BF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78B9" w14:textId="352DFED6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66 ± 2.05 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2042" w14:textId="6D380296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7 ± 0.12 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52E5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B4FA8" w14:textId="21508905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0.11 ± 37.59 </w:t>
            </w:r>
          </w:p>
        </w:tc>
      </w:tr>
      <w:tr w:rsidR="006335C8" w:rsidRPr="00B36099" w14:paraId="212725BF" w14:textId="77777777" w:rsidTr="006335C8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55A4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225C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da-1,4-diene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, 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FC96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5E62C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C2476" w14:textId="40961F7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.08 ± 0.48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FB416" w14:textId="0E7658C4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28 ± 0.2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65B6F5F2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7526" w14:textId="0F28296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.35 ±</w:t>
            </w:r>
            <w:r w:rsidR="00B475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47 </w:t>
            </w:r>
          </w:p>
        </w:tc>
      </w:tr>
      <w:tr w:rsidR="006335C8" w:rsidRPr="00B36099" w14:paraId="711490A1" w14:textId="77777777" w:rsidTr="006335C8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DC49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DCCC" w14:textId="52A0237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B3609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E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)-Nerolidol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B, S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56BF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8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5D904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8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36390" w14:textId="5A415219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 ± 0.42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87EB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01C818E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1EE8" w14:textId="3706250C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.12 ± 7.53 </w:t>
            </w:r>
          </w:p>
        </w:tc>
      </w:tr>
      <w:tr w:rsidR="006335C8" w:rsidRPr="00B36099" w14:paraId="7293C040" w14:textId="77777777" w:rsidTr="006335C8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757D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FFC5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MTT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B, </w:t>
            </w:r>
            <w:proofErr w:type="spellStart"/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Ht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0DB8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2DEC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6AE19" w14:textId="16F7625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7 ± 2.56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1B632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2B6FEE68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7016" w14:textId="7470EE39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86 ± 10.17</w:t>
            </w:r>
          </w:p>
        </w:tc>
      </w:tr>
      <w:tr w:rsidR="006335C8" w:rsidRPr="00B36099" w14:paraId="6923FD61" w14:textId="77777777" w:rsidTr="006335C8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434C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91C1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Hexadecane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561C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1E1B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B28D" w14:textId="2B83CA71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31 ± 0.31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7C4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9CD75FC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6ED8" w14:textId="0019D358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.96 ± 7.81 </w:t>
            </w:r>
          </w:p>
        </w:tc>
      </w:tr>
      <w:tr w:rsidR="006335C8" w:rsidRPr="00B36099" w14:paraId="08A5CC05" w14:textId="77777777" w:rsidTr="006335C8">
        <w:trPr>
          <w:trHeight w:val="300"/>
        </w:trPr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52D3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214C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 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46B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A8A3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0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62E3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8992C" w14:textId="74CA42EC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92 ± 1.52 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</w:tcPr>
          <w:p w14:paraId="23638BF2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23F8" w14:textId="5A344C64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31 ± 6.68 </w:t>
            </w:r>
          </w:p>
        </w:tc>
      </w:tr>
      <w:tr w:rsidR="006335C8" w:rsidRPr="00B36099" w14:paraId="1FE25390" w14:textId="77777777" w:rsidTr="006335C8">
        <w:trPr>
          <w:trHeight w:val="63"/>
        </w:trPr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9715" w14:textId="77777777" w:rsidR="00B36099" w:rsidRPr="00B36099" w:rsidRDefault="00B36099" w:rsidP="006335C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00F478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-Heptadecane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F7264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75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C43528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37F64E" w14:textId="0C6C089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03 ± 0.87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0DFB6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.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63A06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306A2" w14:textId="3CFC80CE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7.49 ± 17.54 </w:t>
            </w:r>
          </w:p>
        </w:tc>
      </w:tr>
      <w:tr w:rsidR="006335C8" w:rsidRPr="00B36099" w14:paraId="62EDC7C9" w14:textId="77777777" w:rsidTr="006335C8">
        <w:trPr>
          <w:trHeight w:val="300"/>
        </w:trPr>
        <w:tc>
          <w:tcPr>
            <w:tcW w:w="2488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8591" w14:textId="6EA7432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r w:rsidR="00633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onoterpenes 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E5BE" w14:textId="27924A6B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.47 ± 3.03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6A3D" w14:textId="5FFC801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23 ± 0.72 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537BD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7330" w14:textId="444CD431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.66 ± 61.50</w:t>
            </w:r>
          </w:p>
        </w:tc>
      </w:tr>
      <w:tr w:rsidR="006335C8" w:rsidRPr="00B36099" w14:paraId="75492DD5" w14:textId="77777777" w:rsidTr="006335C8">
        <w:trPr>
          <w:trHeight w:val="300"/>
        </w:trPr>
        <w:tc>
          <w:tcPr>
            <w:tcW w:w="24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192" w14:textId="21C79060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r w:rsidR="00633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quiterpen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28EE" w14:textId="323DC23D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6.18 ± 24.33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F299" w14:textId="0ED6C2D1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3.02 ± 19.18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65855393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C402" w14:textId="75E822A0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23.38 ± 499.09 </w:t>
            </w:r>
          </w:p>
        </w:tc>
      </w:tr>
      <w:tr w:rsidR="006335C8" w:rsidRPr="00B36099" w14:paraId="5D27924D" w14:textId="77777777" w:rsidTr="006335C8">
        <w:trPr>
          <w:trHeight w:val="300"/>
        </w:trPr>
        <w:tc>
          <w:tcPr>
            <w:tcW w:w="24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2B8F" w14:textId="7FFA73AF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r w:rsidR="00633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oterpenes</w:t>
            </w:r>
            <w:proofErr w:type="spellEnd"/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3C512" w14:textId="06517010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1.61 ± 4.49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1F41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d.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AB483CB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C0AE" w14:textId="46E42D8E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0.08 ± 90.26 </w:t>
            </w:r>
          </w:p>
        </w:tc>
      </w:tr>
      <w:tr w:rsidR="006335C8" w:rsidRPr="00B36099" w14:paraId="33676871" w14:textId="77777777" w:rsidTr="006335C8">
        <w:trPr>
          <w:trHeight w:val="300"/>
        </w:trPr>
        <w:tc>
          <w:tcPr>
            <w:tcW w:w="24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B90" w14:textId="46350559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r w:rsidR="00633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 volatile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5A1D" w14:textId="7D44B761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20 ± 1.41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EC77" w14:textId="5188F974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.82 ± 4.11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C9FD9C9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7A94" w14:textId="3A30C91B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.99 ± 29.92</w:t>
            </w:r>
          </w:p>
        </w:tc>
      </w:tr>
      <w:tr w:rsidR="006335C8" w:rsidRPr="00B36099" w14:paraId="1B497CFB" w14:textId="77777777" w:rsidTr="006335C8">
        <w:trPr>
          <w:trHeight w:val="300"/>
        </w:trPr>
        <w:tc>
          <w:tcPr>
            <w:tcW w:w="248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8760" w14:textId="7B1AFC1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r w:rsidR="00633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emiss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3CED" w14:textId="503BEC76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2.47 ± 30.03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A1BC7" w14:textId="25EB5E2F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6.07 ± 20.55 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239745E3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664D" w14:textId="1B72F114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45.12 ± 628.58</w:t>
            </w:r>
          </w:p>
        </w:tc>
      </w:tr>
      <w:tr w:rsidR="006335C8" w:rsidRPr="00B36099" w14:paraId="3B60D769" w14:textId="77777777" w:rsidTr="006335C8">
        <w:trPr>
          <w:trHeight w:val="63"/>
        </w:trPr>
        <w:tc>
          <w:tcPr>
            <w:tcW w:w="2488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56F6" w14:textId="55454F73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          </w:t>
            </w:r>
            <w:r w:rsidR="006335C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af/root dry weight (g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11AE6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.04 ± 0.73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1A307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57 ± 0.19 </w:t>
            </w:r>
          </w:p>
        </w:tc>
        <w:tc>
          <w:tcPr>
            <w:tcW w:w="2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F4CA17" w14:textId="77777777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B8033B" w14:textId="7D60E316" w:rsidR="00B36099" w:rsidRPr="00B36099" w:rsidRDefault="00B36099" w:rsidP="00BA5D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609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14:paraId="7F4231D8" w14:textId="185F7198" w:rsidR="004D1210" w:rsidRPr="006335C8" w:rsidRDefault="00AF4D54" w:rsidP="006335C8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a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proofErr w:type="spellStart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A</w:t>
      </w:r>
      <w:proofErr w:type="spellEnd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= Identification by comparison of mass spectrum and retention index according to NIST library and literature. B = Identification by comparison of mass spectrum and retention index according to authentic standard. M = monoterpenes, S = sesquiterpenes, </w:t>
      </w:r>
      <w:proofErr w:type="spellStart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Ht</w:t>
      </w:r>
      <w:proofErr w:type="spellEnd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= </w:t>
      </w:r>
      <w:proofErr w:type="spellStart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homoterpenes</w:t>
      </w:r>
      <w:proofErr w:type="spellEnd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, DMNT = (</w:t>
      </w:r>
      <w:r w:rsidRPr="006335C8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)-4,8-dimethyl-1,3,7-nonatriene, TMTT = (</w:t>
      </w:r>
      <w:proofErr w:type="gramStart"/>
      <w:r w:rsidRPr="006335C8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6335C8">
        <w:rPr>
          <w:rFonts w:ascii="Times New Roman" w:eastAsia="等线" w:hAnsi="Times New Roman" w:cs="Times New Roman"/>
          <w:i/>
          <w:iCs/>
          <w:color w:val="000000"/>
          <w:kern w:val="0"/>
          <w:sz w:val="22"/>
        </w:rPr>
        <w:t>E</w:t>
      </w:r>
      <w:proofErr w:type="gramEnd"/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)-4,8,12-trimethyl-1,3,7,11-tridecatetraene; DW = dry weight.</w:t>
      </w:r>
      <w:r w:rsidR="00203559"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p w14:paraId="0E5C5B94" w14:textId="6EE416CE" w:rsidR="004D1210" w:rsidRPr="006335C8" w:rsidRDefault="00AF4D54" w:rsidP="006335C8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b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T = retention time, RI = retention index obtained experimentally (calculated) on Agilent 7890B GC-5977A MSD.</w:t>
      </w:r>
    </w:p>
    <w:p w14:paraId="3F4BD77E" w14:textId="512AEE9A" w:rsidR="00AF4D54" w:rsidRPr="006335C8" w:rsidRDefault="00AF4D54" w:rsidP="006335C8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c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n.d. = not detection; tr. = trace level, &lt;</w:t>
      </w:r>
      <w:r w:rsidR="007C2B8F"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>0.01%.</w:t>
      </w:r>
    </w:p>
    <w:p w14:paraId="5A37516A" w14:textId="24BD5504" w:rsidR="00570097" w:rsidRPr="006335C8" w:rsidRDefault="00AF4D54" w:rsidP="006335C8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d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oot VOVs has been subtracted from background VOCs of soil.</w:t>
      </w:r>
    </w:p>
    <w:p w14:paraId="2CFAD4C6" w14:textId="77777777" w:rsidR="00616A22" w:rsidRPr="006335C8" w:rsidRDefault="00AF4D54" w:rsidP="006335C8">
      <w:pPr>
        <w:spacing w:line="276" w:lineRule="auto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e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Total emission</w:t>
      </w:r>
      <w:r w:rsidR="004758B4"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(means ± SE)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s quantified in ng h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-1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lant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-1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based on the emission rate (ng h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-1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-1</w:t>
      </w:r>
      <w:r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DW) and dry biomass (g) of leaf and roo</w:t>
      </w:r>
      <w:r w:rsidR="00616A22" w:rsidRPr="006335C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t. </w:t>
      </w:r>
    </w:p>
    <w:sectPr w:rsidR="00616A22" w:rsidRPr="006335C8" w:rsidSect="002B11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9EFC94" w14:textId="77777777" w:rsidR="00445886" w:rsidRDefault="00445886" w:rsidP="00853A25">
      <w:r>
        <w:separator/>
      </w:r>
    </w:p>
  </w:endnote>
  <w:endnote w:type="continuationSeparator" w:id="0">
    <w:p w14:paraId="7C797F99" w14:textId="77777777" w:rsidR="00445886" w:rsidRDefault="00445886" w:rsidP="00853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06494" w14:textId="77777777" w:rsidR="00445886" w:rsidRDefault="00445886" w:rsidP="00853A25">
      <w:r>
        <w:separator/>
      </w:r>
    </w:p>
  </w:footnote>
  <w:footnote w:type="continuationSeparator" w:id="0">
    <w:p w14:paraId="6D9BF18A" w14:textId="77777777" w:rsidR="00445886" w:rsidRDefault="00445886" w:rsidP="00853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311"/>
    <w:rsid w:val="00030BA1"/>
    <w:rsid w:val="000370EF"/>
    <w:rsid w:val="00042E2A"/>
    <w:rsid w:val="00057245"/>
    <w:rsid w:val="00061B79"/>
    <w:rsid w:val="000642C3"/>
    <w:rsid w:val="0008060A"/>
    <w:rsid w:val="000B1138"/>
    <w:rsid w:val="000B134D"/>
    <w:rsid w:val="000C1524"/>
    <w:rsid w:val="000C4EA7"/>
    <w:rsid w:val="000C7C6A"/>
    <w:rsid w:val="000D1A64"/>
    <w:rsid w:val="000E65D8"/>
    <w:rsid w:val="000F6CE5"/>
    <w:rsid w:val="00106A1B"/>
    <w:rsid w:val="001165FB"/>
    <w:rsid w:val="001167F0"/>
    <w:rsid w:val="00136345"/>
    <w:rsid w:val="001665DC"/>
    <w:rsid w:val="0018428C"/>
    <w:rsid w:val="001929D9"/>
    <w:rsid w:val="001A0DBA"/>
    <w:rsid w:val="001A29BE"/>
    <w:rsid w:val="001B43BF"/>
    <w:rsid w:val="001E480B"/>
    <w:rsid w:val="00203559"/>
    <w:rsid w:val="002145AA"/>
    <w:rsid w:val="00243329"/>
    <w:rsid w:val="002460C1"/>
    <w:rsid w:val="00251ABA"/>
    <w:rsid w:val="002703FD"/>
    <w:rsid w:val="002712A3"/>
    <w:rsid w:val="002A2C1E"/>
    <w:rsid w:val="002B1147"/>
    <w:rsid w:val="002B2901"/>
    <w:rsid w:val="002D5211"/>
    <w:rsid w:val="002F1014"/>
    <w:rsid w:val="002F6919"/>
    <w:rsid w:val="00311A31"/>
    <w:rsid w:val="003237DB"/>
    <w:rsid w:val="00323CCD"/>
    <w:rsid w:val="003476BE"/>
    <w:rsid w:val="00375D9F"/>
    <w:rsid w:val="003769A4"/>
    <w:rsid w:val="0038207C"/>
    <w:rsid w:val="003A63BC"/>
    <w:rsid w:val="003B2EF7"/>
    <w:rsid w:val="003E7AD6"/>
    <w:rsid w:val="003F2575"/>
    <w:rsid w:val="0040176A"/>
    <w:rsid w:val="004220FC"/>
    <w:rsid w:val="004228E8"/>
    <w:rsid w:val="00445886"/>
    <w:rsid w:val="00450F25"/>
    <w:rsid w:val="00455698"/>
    <w:rsid w:val="0046196D"/>
    <w:rsid w:val="004758B4"/>
    <w:rsid w:val="00480649"/>
    <w:rsid w:val="00485311"/>
    <w:rsid w:val="0049423C"/>
    <w:rsid w:val="00495AEE"/>
    <w:rsid w:val="004A2B1E"/>
    <w:rsid w:val="004A7D02"/>
    <w:rsid w:val="004C4CDE"/>
    <w:rsid w:val="004C7FE9"/>
    <w:rsid w:val="004D1210"/>
    <w:rsid w:val="004E1B0E"/>
    <w:rsid w:val="004E3F80"/>
    <w:rsid w:val="004E46B9"/>
    <w:rsid w:val="004F7183"/>
    <w:rsid w:val="00570097"/>
    <w:rsid w:val="0057636F"/>
    <w:rsid w:val="005A1F9C"/>
    <w:rsid w:val="005B782F"/>
    <w:rsid w:val="005C389E"/>
    <w:rsid w:val="005E1562"/>
    <w:rsid w:val="005E676D"/>
    <w:rsid w:val="005F233E"/>
    <w:rsid w:val="005F5BA5"/>
    <w:rsid w:val="00616A22"/>
    <w:rsid w:val="006205FD"/>
    <w:rsid w:val="00625D46"/>
    <w:rsid w:val="006335C8"/>
    <w:rsid w:val="00633E6B"/>
    <w:rsid w:val="00644A8A"/>
    <w:rsid w:val="006468B3"/>
    <w:rsid w:val="00666745"/>
    <w:rsid w:val="00672038"/>
    <w:rsid w:val="00673453"/>
    <w:rsid w:val="0067728B"/>
    <w:rsid w:val="00683DFD"/>
    <w:rsid w:val="006A14DB"/>
    <w:rsid w:val="006B6E98"/>
    <w:rsid w:val="006C1DD3"/>
    <w:rsid w:val="006D29D7"/>
    <w:rsid w:val="006D64AD"/>
    <w:rsid w:val="006E0573"/>
    <w:rsid w:val="006E4DDC"/>
    <w:rsid w:val="006F4BB6"/>
    <w:rsid w:val="007006D7"/>
    <w:rsid w:val="00720396"/>
    <w:rsid w:val="00767B77"/>
    <w:rsid w:val="0078488D"/>
    <w:rsid w:val="00794700"/>
    <w:rsid w:val="007A2B0F"/>
    <w:rsid w:val="007C2B8F"/>
    <w:rsid w:val="007C6D17"/>
    <w:rsid w:val="007D2884"/>
    <w:rsid w:val="007E3B7B"/>
    <w:rsid w:val="00804426"/>
    <w:rsid w:val="00853A25"/>
    <w:rsid w:val="00873C81"/>
    <w:rsid w:val="008939CD"/>
    <w:rsid w:val="008949B4"/>
    <w:rsid w:val="0089723E"/>
    <w:rsid w:val="008B0E66"/>
    <w:rsid w:val="008C0B19"/>
    <w:rsid w:val="008E5709"/>
    <w:rsid w:val="008E63C9"/>
    <w:rsid w:val="008F22F8"/>
    <w:rsid w:val="008F2FBE"/>
    <w:rsid w:val="008F417B"/>
    <w:rsid w:val="00902013"/>
    <w:rsid w:val="00903842"/>
    <w:rsid w:val="00933969"/>
    <w:rsid w:val="009348AA"/>
    <w:rsid w:val="00954447"/>
    <w:rsid w:val="009579ED"/>
    <w:rsid w:val="0096546E"/>
    <w:rsid w:val="0099679E"/>
    <w:rsid w:val="009A6088"/>
    <w:rsid w:val="009F500D"/>
    <w:rsid w:val="00A1703C"/>
    <w:rsid w:val="00A30435"/>
    <w:rsid w:val="00A35247"/>
    <w:rsid w:val="00A539D3"/>
    <w:rsid w:val="00A758B3"/>
    <w:rsid w:val="00A920DA"/>
    <w:rsid w:val="00A9609D"/>
    <w:rsid w:val="00AA3AD2"/>
    <w:rsid w:val="00AA3F6D"/>
    <w:rsid w:val="00AC1DDD"/>
    <w:rsid w:val="00AC6A51"/>
    <w:rsid w:val="00AD54BA"/>
    <w:rsid w:val="00AE5043"/>
    <w:rsid w:val="00AF4D54"/>
    <w:rsid w:val="00B36099"/>
    <w:rsid w:val="00B475BA"/>
    <w:rsid w:val="00B60608"/>
    <w:rsid w:val="00B709E8"/>
    <w:rsid w:val="00B71629"/>
    <w:rsid w:val="00B72C9C"/>
    <w:rsid w:val="00B75FC1"/>
    <w:rsid w:val="00BA7BF8"/>
    <w:rsid w:val="00BB02A9"/>
    <w:rsid w:val="00BB2869"/>
    <w:rsid w:val="00BB6A79"/>
    <w:rsid w:val="00BC53B2"/>
    <w:rsid w:val="00BE34E3"/>
    <w:rsid w:val="00BF1C7D"/>
    <w:rsid w:val="00C04F46"/>
    <w:rsid w:val="00C31015"/>
    <w:rsid w:val="00C56656"/>
    <w:rsid w:val="00C572EC"/>
    <w:rsid w:val="00C757ED"/>
    <w:rsid w:val="00CB05FD"/>
    <w:rsid w:val="00CD3009"/>
    <w:rsid w:val="00CD312D"/>
    <w:rsid w:val="00CD5382"/>
    <w:rsid w:val="00CE1CB6"/>
    <w:rsid w:val="00CE6A1C"/>
    <w:rsid w:val="00CF28B1"/>
    <w:rsid w:val="00D0287B"/>
    <w:rsid w:val="00D04FCC"/>
    <w:rsid w:val="00D058C3"/>
    <w:rsid w:val="00D07F97"/>
    <w:rsid w:val="00D13EEE"/>
    <w:rsid w:val="00D152CD"/>
    <w:rsid w:val="00D363C7"/>
    <w:rsid w:val="00D363D6"/>
    <w:rsid w:val="00D3750D"/>
    <w:rsid w:val="00D632C4"/>
    <w:rsid w:val="00D73AB2"/>
    <w:rsid w:val="00D7613A"/>
    <w:rsid w:val="00D86EA2"/>
    <w:rsid w:val="00DD2F41"/>
    <w:rsid w:val="00DE2502"/>
    <w:rsid w:val="00DF0A2E"/>
    <w:rsid w:val="00DF2EE7"/>
    <w:rsid w:val="00E565B0"/>
    <w:rsid w:val="00E74528"/>
    <w:rsid w:val="00E93234"/>
    <w:rsid w:val="00EA1BE3"/>
    <w:rsid w:val="00ED635E"/>
    <w:rsid w:val="00ED6709"/>
    <w:rsid w:val="00EE59BD"/>
    <w:rsid w:val="00EF0B32"/>
    <w:rsid w:val="00EF40A2"/>
    <w:rsid w:val="00F00997"/>
    <w:rsid w:val="00F16019"/>
    <w:rsid w:val="00F23D78"/>
    <w:rsid w:val="00F71AE3"/>
    <w:rsid w:val="00F73F94"/>
    <w:rsid w:val="00F74FD8"/>
    <w:rsid w:val="00FA3CD6"/>
    <w:rsid w:val="00FD4228"/>
    <w:rsid w:val="00FE7480"/>
    <w:rsid w:val="00FF3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A177B6"/>
  <w15:chartTrackingRefBased/>
  <w15:docId w15:val="{6AC5AF0E-3C01-4E16-8B75-05CE47A1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3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3A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3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3A25"/>
    <w:rPr>
      <w:sz w:val="18"/>
      <w:szCs w:val="18"/>
    </w:rPr>
  </w:style>
  <w:style w:type="table" w:styleId="a7">
    <w:name w:val="Table Grid"/>
    <w:basedOn w:val="a1"/>
    <w:uiPriority w:val="39"/>
    <w:rsid w:val="00B72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3</TotalTime>
  <Pages>6</Pages>
  <Words>1400</Words>
  <Characters>7983</Characters>
  <Application>Microsoft Office Word</Application>
  <DocSecurity>0</DocSecurity>
  <Lines>66</Lines>
  <Paragraphs>18</Paragraphs>
  <ScaleCrop>false</ScaleCrop>
  <Company/>
  <LinksUpToDate>false</LinksUpToDate>
  <CharactersWithSpaces>9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63</cp:revision>
  <cp:lastPrinted>2021-10-14T15:02:00Z</cp:lastPrinted>
  <dcterms:created xsi:type="dcterms:W3CDTF">2021-05-12T02:30:00Z</dcterms:created>
  <dcterms:modified xsi:type="dcterms:W3CDTF">2022-02-01T14:36:00Z</dcterms:modified>
</cp:coreProperties>
</file>